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70" w:type="dxa"/>
        <w:tblInd w:w="-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6"/>
        <w:gridCol w:w="1701"/>
        <w:gridCol w:w="692"/>
        <w:gridCol w:w="1137"/>
        <w:gridCol w:w="1573"/>
        <w:gridCol w:w="3148"/>
        <w:gridCol w:w="963"/>
      </w:tblGrid>
      <w:tr w:rsidR="00B242E7" w:rsidRPr="00BA2883" w:rsidTr="009A2085">
        <w:trPr>
          <w:trHeight w:val="415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bookmarkStart w:id="0" w:name="_GoBack"/>
            <w:bookmarkEnd w:id="0"/>
            <w:r w:rsidRPr="00BA2883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Figure</w:t>
            </w:r>
            <w:r w:rsidR="00E84CC7" w:rsidRPr="00BA2883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A2883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Experiment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A2883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Sample</w:t>
            </w:r>
            <w:proofErr w:type="spellEnd"/>
            <w:r w:rsidRPr="00BA2883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 xml:space="preserve"> siz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BA288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Normality</w:t>
            </w:r>
            <w:proofErr w:type="spellEnd"/>
            <w:r w:rsidRPr="00BA288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BA288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br/>
            </w: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Kolmogorov-Smirnov)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A288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Analysis</w:t>
            </w:r>
            <w:proofErr w:type="spellEnd"/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fr-FR"/>
              </w:rPr>
              <w:t>t</w:t>
            </w:r>
            <w:r w:rsidR="003D3972" w:rsidRPr="00BA288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fr-FR"/>
              </w:rPr>
              <w:t xml:space="preserve"> or F</w:t>
            </w:r>
            <w:r w:rsidRPr="00BA288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fr-FR"/>
              </w:rPr>
              <w:t>-ratios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GB" w:eastAsia="fr-FR"/>
              </w:rPr>
              <w:t>(post-hoc tests reported in Figures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P values</w:t>
            </w:r>
          </w:p>
        </w:tc>
      </w:tr>
      <w:tr w:rsidR="00B242E7" w:rsidRPr="00BA2883" w:rsidTr="009A2085">
        <w:trPr>
          <w:trHeight w:val="359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B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ng-</w:t>
            </w: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erm</w:t>
            </w:r>
            <w:proofErr w:type="spell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ORM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-15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One </w:t>
            </w: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ample</w:t>
            </w:r>
            <w:proofErr w:type="spell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-test</w:t>
            </w:r>
            <w:proofErr w:type="spellEnd"/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BA2883">
              <w:rPr>
                <w:rFonts w:cstheme="minorHAnsi"/>
                <w:sz w:val="18"/>
                <w:szCs w:val="18"/>
              </w:rPr>
              <w:t>CD:</w:t>
            </w:r>
            <w:proofErr w:type="gramEnd"/>
            <w:r w:rsidRPr="00BA2883">
              <w:rPr>
                <w:rFonts w:cstheme="minorHAnsi"/>
                <w:sz w:val="18"/>
                <w:szCs w:val="18"/>
              </w:rPr>
              <w:t xml:space="preserve"> 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14)</w:t>
            </w:r>
            <w:r w:rsidRPr="00BA2883">
              <w:rPr>
                <w:rFonts w:cstheme="minorHAnsi"/>
                <w:sz w:val="18"/>
                <w:szCs w:val="18"/>
              </w:rPr>
              <w:t>= 4.13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FSD:</w:t>
            </w:r>
            <w:proofErr w:type="gram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BA2883">
              <w:rPr>
                <w:rFonts w:cstheme="minorHAnsi"/>
                <w:sz w:val="18"/>
                <w:szCs w:val="18"/>
              </w:rPr>
              <w:t>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11)</w:t>
            </w:r>
            <w:r w:rsidRPr="00BA2883">
              <w:rPr>
                <w:rFonts w:cstheme="minorHAnsi"/>
                <w:sz w:val="18"/>
                <w:szCs w:val="18"/>
              </w:rPr>
              <w:t>= 0.1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9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8</w:t>
            </w:r>
          </w:p>
        </w:tc>
      </w:tr>
      <w:tr w:rsidR="00B242E7" w:rsidRPr="00BA2883" w:rsidTr="009A2085">
        <w:trPr>
          <w:trHeight w:val="236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Unpaired</w:t>
            </w:r>
            <w:proofErr w:type="spell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-test</w:t>
            </w:r>
            <w:proofErr w:type="spellEnd"/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</w:t>
            </w:r>
            <w:r w:rsidRPr="00BA2883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fr-FR"/>
              </w:rPr>
              <w:t>(</w:t>
            </w:r>
            <w:proofErr w:type="gram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fr-FR"/>
              </w:rPr>
              <w:t>25)</w:t>
            </w: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=2.5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9</w:t>
            </w:r>
          </w:p>
        </w:tc>
      </w:tr>
      <w:tr w:rsidR="00B242E7" w:rsidRPr="00BA2883" w:rsidTr="009A2085">
        <w:trPr>
          <w:trHeight w:val="415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C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hort-</w:t>
            </w: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erm</w:t>
            </w:r>
            <w:proofErr w:type="spell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ORM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0-11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One </w:t>
            </w: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ample</w:t>
            </w:r>
            <w:proofErr w:type="spell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-test</w:t>
            </w:r>
            <w:proofErr w:type="spellEnd"/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BA2883">
              <w:rPr>
                <w:rFonts w:cstheme="minorHAnsi"/>
                <w:sz w:val="18"/>
                <w:szCs w:val="18"/>
              </w:rPr>
              <w:t>CD:</w:t>
            </w:r>
            <w:proofErr w:type="gramEnd"/>
            <w:r w:rsidRPr="00BA2883">
              <w:rPr>
                <w:rFonts w:cstheme="minorHAnsi"/>
                <w:sz w:val="18"/>
                <w:szCs w:val="18"/>
              </w:rPr>
              <w:t xml:space="preserve"> 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9)</w:t>
            </w:r>
            <w:r w:rsidRPr="00BA2883">
              <w:rPr>
                <w:rFonts w:cstheme="minorHAnsi"/>
                <w:sz w:val="18"/>
                <w:szCs w:val="18"/>
              </w:rPr>
              <w:t>= 5.95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FSD:</w:t>
            </w:r>
            <w:proofErr w:type="gram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BA2883">
              <w:rPr>
                <w:rFonts w:cstheme="minorHAnsi"/>
                <w:sz w:val="18"/>
                <w:szCs w:val="18"/>
              </w:rPr>
              <w:t>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10)</w:t>
            </w:r>
            <w:r w:rsidRPr="00BA2883">
              <w:rPr>
                <w:rFonts w:cstheme="minorHAnsi"/>
                <w:sz w:val="18"/>
                <w:szCs w:val="18"/>
              </w:rPr>
              <w:t>= 4.4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02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13</w:t>
            </w:r>
          </w:p>
        </w:tc>
      </w:tr>
      <w:tr w:rsidR="00B242E7" w:rsidRPr="00BA2883" w:rsidTr="009A2085">
        <w:trPr>
          <w:trHeight w:val="246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42E7" w:rsidRPr="00BA2883" w:rsidRDefault="00B242E7" w:rsidP="00B24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Unpaired</w:t>
            </w:r>
            <w:proofErr w:type="spell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-test</w:t>
            </w:r>
            <w:proofErr w:type="spellEnd"/>
          </w:p>
        </w:tc>
        <w:tc>
          <w:tcPr>
            <w:tcW w:w="3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</w:t>
            </w:r>
            <w:r w:rsidRPr="00BA2883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fr-FR"/>
              </w:rPr>
              <w:t>(</w:t>
            </w:r>
            <w:proofErr w:type="gram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fr-FR"/>
              </w:rPr>
              <w:t>19)</w:t>
            </w: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=</w:t>
            </w:r>
            <w:r w:rsid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45</w:t>
            </w:r>
          </w:p>
        </w:tc>
      </w:tr>
      <w:tr w:rsidR="00B242E7" w:rsidRPr="00BA2883" w:rsidTr="009A2085">
        <w:trPr>
          <w:trHeight w:val="415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D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Long-term ORM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CB1</w:t>
            </w:r>
            <w:r w:rsidR="00557CBB"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R</w:t>
            </w: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 antagonist 0h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-19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One </w:t>
            </w: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ample</w:t>
            </w:r>
            <w:proofErr w:type="spell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-test</w:t>
            </w:r>
            <w:proofErr w:type="spellEnd"/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A2883">
              <w:rPr>
                <w:rFonts w:cstheme="minorHAnsi"/>
                <w:sz w:val="18"/>
                <w:szCs w:val="18"/>
              </w:rPr>
              <w:t>CD-</w:t>
            </w:r>
            <w:proofErr w:type="spellStart"/>
            <w:proofErr w:type="gramStart"/>
            <w:r w:rsidRPr="00BA2883">
              <w:rPr>
                <w:rFonts w:cstheme="minorHAnsi"/>
                <w:sz w:val="18"/>
                <w:szCs w:val="18"/>
              </w:rPr>
              <w:t>vehicle</w:t>
            </w:r>
            <w:proofErr w:type="spellEnd"/>
            <w:r w:rsidRPr="00BA2883">
              <w:rPr>
                <w:rFonts w:cstheme="minorHAnsi"/>
                <w:sz w:val="18"/>
                <w:szCs w:val="18"/>
              </w:rPr>
              <w:t>:</w:t>
            </w:r>
            <w:proofErr w:type="gramEnd"/>
            <w:r w:rsidRPr="00BA2883">
              <w:rPr>
                <w:rFonts w:cstheme="minorHAnsi"/>
                <w:sz w:val="18"/>
                <w:szCs w:val="18"/>
              </w:rPr>
              <w:t xml:space="preserve"> 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13)</w:t>
            </w:r>
            <w:r w:rsidRPr="00BA2883">
              <w:rPr>
                <w:rFonts w:cstheme="minorHAnsi"/>
                <w:sz w:val="18"/>
                <w:szCs w:val="18"/>
              </w:rPr>
              <w:t>= 3.47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A2883">
              <w:rPr>
                <w:rFonts w:cstheme="minorHAnsi"/>
                <w:sz w:val="18"/>
                <w:szCs w:val="18"/>
              </w:rPr>
              <w:t>CD-Rim0.</w:t>
            </w:r>
            <w:proofErr w:type="gramStart"/>
            <w:r w:rsidRPr="00BA2883">
              <w:rPr>
                <w:rFonts w:cstheme="minorHAnsi"/>
                <w:sz w:val="18"/>
                <w:szCs w:val="18"/>
              </w:rPr>
              <w:t>5:</w:t>
            </w:r>
            <w:proofErr w:type="gramEnd"/>
            <w:r w:rsidRPr="00BA2883">
              <w:rPr>
                <w:rFonts w:cstheme="minorHAnsi"/>
                <w:sz w:val="18"/>
                <w:szCs w:val="18"/>
              </w:rPr>
              <w:t xml:space="preserve"> 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18)</w:t>
            </w:r>
            <w:r w:rsidRPr="00BA2883">
              <w:rPr>
                <w:rFonts w:cstheme="minorHAnsi"/>
                <w:sz w:val="18"/>
                <w:szCs w:val="18"/>
              </w:rPr>
              <w:t>= 3.03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A2883">
              <w:rPr>
                <w:rFonts w:cstheme="minorHAnsi"/>
                <w:sz w:val="18"/>
                <w:szCs w:val="18"/>
              </w:rPr>
              <w:t>CD-Rim</w:t>
            </w:r>
            <w:proofErr w:type="gramStart"/>
            <w:r w:rsidRPr="00BA2883">
              <w:rPr>
                <w:rFonts w:cstheme="minorHAnsi"/>
                <w:sz w:val="18"/>
                <w:szCs w:val="18"/>
              </w:rPr>
              <w:t>1:</w:t>
            </w:r>
            <w:proofErr w:type="gramEnd"/>
            <w:r w:rsidRPr="00BA2883">
              <w:rPr>
                <w:rFonts w:cstheme="minorHAnsi"/>
                <w:sz w:val="18"/>
                <w:szCs w:val="18"/>
              </w:rPr>
              <w:t xml:space="preserve"> 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11)</w:t>
            </w:r>
            <w:r w:rsidRPr="00BA2883">
              <w:rPr>
                <w:rFonts w:cstheme="minorHAnsi"/>
                <w:sz w:val="18"/>
                <w:szCs w:val="18"/>
              </w:rPr>
              <w:t>= 0.83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FSD-</w:t>
            </w:r>
            <w:proofErr w:type="spellStart"/>
            <w:proofErr w:type="gram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hicle</w:t>
            </w:r>
            <w:proofErr w:type="spell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:</w:t>
            </w:r>
            <w:proofErr w:type="gram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BA2883">
              <w:rPr>
                <w:rFonts w:cstheme="minorHAnsi"/>
                <w:sz w:val="18"/>
                <w:szCs w:val="18"/>
              </w:rPr>
              <w:t>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12)</w:t>
            </w:r>
            <w:r w:rsidRPr="00BA2883">
              <w:rPr>
                <w:rFonts w:cstheme="minorHAnsi"/>
                <w:sz w:val="18"/>
                <w:szCs w:val="18"/>
              </w:rPr>
              <w:t>= 0.08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FSD-Rim0.</w:t>
            </w:r>
            <w:proofErr w:type="gram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:</w:t>
            </w:r>
            <w:proofErr w:type="gram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BA2883">
              <w:rPr>
                <w:rFonts w:cstheme="minorHAnsi"/>
                <w:sz w:val="18"/>
                <w:szCs w:val="18"/>
              </w:rPr>
              <w:t>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10)</w:t>
            </w:r>
            <w:r w:rsidRPr="00BA2883">
              <w:rPr>
                <w:rFonts w:cstheme="minorHAnsi"/>
                <w:sz w:val="18"/>
                <w:szCs w:val="18"/>
              </w:rPr>
              <w:t>= 0.27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FSD-Rim</w:t>
            </w:r>
            <w:proofErr w:type="gram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:</w:t>
            </w:r>
            <w:proofErr w:type="gram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BA2883">
              <w:rPr>
                <w:rFonts w:cstheme="minorHAnsi"/>
                <w:sz w:val="18"/>
                <w:szCs w:val="18"/>
              </w:rPr>
              <w:t>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13)</w:t>
            </w:r>
            <w:r w:rsidRPr="00BA2883">
              <w:rPr>
                <w:rFonts w:cstheme="minorHAnsi"/>
                <w:sz w:val="18"/>
                <w:szCs w:val="18"/>
              </w:rPr>
              <w:t>= 3.0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41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72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42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4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9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97</w:t>
            </w:r>
          </w:p>
        </w:tc>
      </w:tr>
      <w:tr w:rsidR="00B242E7" w:rsidRPr="00BA2883" w:rsidTr="009A2085">
        <w:trPr>
          <w:trHeight w:val="330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42E7" w:rsidRPr="00BA2883" w:rsidRDefault="00B242E7" w:rsidP="00B24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wo-way</w:t>
            </w:r>
            <w:proofErr w:type="spellEnd"/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NOVA</w:t>
            </w:r>
          </w:p>
        </w:tc>
        <w:tc>
          <w:tcPr>
            <w:tcW w:w="3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diet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76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3.27</w:t>
            </w:r>
          </w:p>
          <w:p w:rsidR="00DD75C2" w:rsidRPr="00BA2883" w:rsidRDefault="00B242E7" w:rsidP="00DD75C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drug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2,76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0.29</w:t>
            </w:r>
            <w:r w:rsidR="00DD75C2" w:rsidRPr="00BA288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B242E7" w:rsidRPr="00BA2883" w:rsidRDefault="00DD75C2" w:rsidP="00DD75C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diet x drug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2,76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3.7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74</w:t>
            </w:r>
          </w:p>
          <w:p w:rsidR="00DD75C2" w:rsidRPr="00BA2883" w:rsidRDefault="00B242E7" w:rsidP="00DD75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5</w:t>
            </w:r>
          </w:p>
          <w:p w:rsidR="00B242E7" w:rsidRPr="00BA2883" w:rsidRDefault="00DD75C2" w:rsidP="00DD75C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A2883">
              <w:rPr>
                <w:rFonts w:cstheme="minorHAnsi"/>
                <w:sz w:val="18"/>
                <w:szCs w:val="18"/>
              </w:rPr>
              <w:t>0.029</w:t>
            </w:r>
          </w:p>
        </w:tc>
      </w:tr>
      <w:tr w:rsidR="00B242E7" w:rsidRPr="00BA2883" w:rsidTr="009A2085">
        <w:trPr>
          <w:trHeight w:val="290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E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Long-term ORM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CB1</w:t>
            </w:r>
            <w:r w:rsidR="00557CBB"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R</w:t>
            </w: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 antagonist </w:t>
            </w:r>
            <w:r w:rsidR="00557CBB"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4</w:t>
            </w: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h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-7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One </w:t>
            </w: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ample</w:t>
            </w:r>
            <w:proofErr w:type="spell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-test</w:t>
            </w:r>
            <w:proofErr w:type="spellEnd"/>
          </w:p>
        </w:tc>
        <w:tc>
          <w:tcPr>
            <w:tcW w:w="314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A2883">
              <w:rPr>
                <w:rFonts w:cstheme="minorHAnsi"/>
                <w:sz w:val="18"/>
                <w:szCs w:val="18"/>
              </w:rPr>
              <w:t>CD-</w:t>
            </w:r>
            <w:proofErr w:type="spellStart"/>
            <w:proofErr w:type="gramStart"/>
            <w:r w:rsidRPr="00BA2883">
              <w:rPr>
                <w:rFonts w:cstheme="minorHAnsi"/>
                <w:sz w:val="18"/>
                <w:szCs w:val="18"/>
              </w:rPr>
              <w:t>vehicle</w:t>
            </w:r>
            <w:proofErr w:type="spellEnd"/>
            <w:r w:rsidRPr="00BA2883">
              <w:rPr>
                <w:rFonts w:cstheme="minorHAnsi"/>
                <w:sz w:val="18"/>
                <w:szCs w:val="18"/>
              </w:rPr>
              <w:t>:</w:t>
            </w:r>
            <w:proofErr w:type="gramEnd"/>
            <w:r w:rsidRPr="00BA2883">
              <w:rPr>
                <w:rFonts w:cstheme="minorHAnsi"/>
                <w:sz w:val="18"/>
                <w:szCs w:val="18"/>
              </w:rPr>
              <w:t xml:space="preserve"> 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4)</w:t>
            </w:r>
            <w:r w:rsidRPr="00BA2883">
              <w:rPr>
                <w:rFonts w:cstheme="minorHAnsi"/>
                <w:sz w:val="18"/>
                <w:szCs w:val="18"/>
              </w:rPr>
              <w:t>= 4.40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FSD-</w:t>
            </w:r>
            <w:proofErr w:type="spellStart"/>
            <w:proofErr w:type="gram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hicle</w:t>
            </w:r>
            <w:proofErr w:type="spell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:</w:t>
            </w:r>
            <w:proofErr w:type="gram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BA2883">
              <w:rPr>
                <w:rFonts w:cstheme="minorHAnsi"/>
                <w:sz w:val="18"/>
                <w:szCs w:val="18"/>
              </w:rPr>
              <w:t>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5)</w:t>
            </w:r>
            <w:r w:rsidRPr="00BA2883">
              <w:rPr>
                <w:rFonts w:cstheme="minorHAnsi"/>
                <w:sz w:val="18"/>
                <w:szCs w:val="18"/>
              </w:rPr>
              <w:t>= 0.17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FSD-Rim</w:t>
            </w:r>
            <w:proofErr w:type="gram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:</w:t>
            </w:r>
            <w:proofErr w:type="gram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BA2883">
              <w:rPr>
                <w:rFonts w:cstheme="minorHAnsi"/>
                <w:sz w:val="18"/>
                <w:szCs w:val="18"/>
              </w:rPr>
              <w:t>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6)</w:t>
            </w:r>
            <w:r w:rsidRPr="00BA2883">
              <w:rPr>
                <w:rFonts w:cstheme="minorHAnsi"/>
                <w:sz w:val="18"/>
                <w:szCs w:val="18"/>
              </w:rPr>
              <w:t>= 2.0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2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7</w:t>
            </w:r>
          </w:p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83</w:t>
            </w:r>
          </w:p>
        </w:tc>
      </w:tr>
      <w:tr w:rsidR="00B242E7" w:rsidRPr="00BA2883" w:rsidTr="009A2085">
        <w:trPr>
          <w:trHeight w:val="290"/>
        </w:trPr>
        <w:tc>
          <w:tcPr>
            <w:tcW w:w="856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6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ne-</w:t>
            </w: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way</w:t>
            </w:r>
            <w:proofErr w:type="spell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ANOVA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2,15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 = 8.5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242E7" w:rsidRPr="00BA2883" w:rsidRDefault="00B242E7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33</w:t>
            </w:r>
          </w:p>
        </w:tc>
      </w:tr>
      <w:tr w:rsidR="002064CF" w:rsidRPr="00BA2883" w:rsidTr="002064CF">
        <w:trPr>
          <w:trHeight w:val="2041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64CF" w:rsidRPr="00BA2883" w:rsidRDefault="002064CF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64CF" w:rsidRPr="00BA2883" w:rsidRDefault="002064CF" w:rsidP="00B242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  <w:t>Fos expression</w:t>
            </w:r>
          </w:p>
          <w:p w:rsidR="002064CF" w:rsidRPr="00BA2883" w:rsidRDefault="002064CF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ORM training</w:t>
            </w:r>
          </w:p>
          <w:p w:rsidR="002064CF" w:rsidRPr="00BA2883" w:rsidRDefault="002064CF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CB1R antagonist 0h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64CF" w:rsidRPr="00BA2883" w:rsidRDefault="002064CF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6-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2064CF" w:rsidRPr="00BA2883" w:rsidRDefault="002064CF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64CF" w:rsidRPr="00BA2883" w:rsidRDefault="002064CF" w:rsidP="00B242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wo-way</w:t>
            </w:r>
            <w:proofErr w:type="spell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ANOVA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2064CF" w:rsidRPr="00BA2883" w:rsidRDefault="002064CF" w:rsidP="00DD75C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cstheme="minorHAnsi"/>
                <w:i/>
                <w:sz w:val="18"/>
                <w:szCs w:val="18"/>
                <w:lang w:val="en-GB"/>
              </w:rPr>
              <w:t>Hippocampus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: diet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6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0.32</w:t>
            </w:r>
          </w:p>
          <w:p w:rsidR="002064CF" w:rsidRPr="00BA2883" w:rsidRDefault="002064CF" w:rsidP="00B242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drug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6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= 2.37 </w:t>
            </w:r>
          </w:p>
          <w:p w:rsidR="002064CF" w:rsidRPr="00BA2883" w:rsidRDefault="002064CF" w:rsidP="00B242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diet x drug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6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5.95</w:t>
            </w:r>
          </w:p>
          <w:p w:rsidR="005227E7" w:rsidRPr="00BA2883" w:rsidRDefault="005227E7" w:rsidP="005227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fr-FR"/>
              </w:rPr>
              <w:t>Perirhinal cortex</w:t>
            </w: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: 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diet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5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3.71</w:t>
            </w:r>
          </w:p>
          <w:p w:rsidR="005227E7" w:rsidRPr="00BA2883" w:rsidRDefault="005227E7" w:rsidP="005227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drug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5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= 0.08 </w:t>
            </w:r>
          </w:p>
          <w:p w:rsidR="005227E7" w:rsidRDefault="005227E7" w:rsidP="005227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diet x drug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5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0.56</w:t>
            </w:r>
          </w:p>
          <w:p w:rsidR="002064CF" w:rsidRPr="00BA2883" w:rsidRDefault="002064CF" w:rsidP="005227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fr-FR"/>
              </w:rPr>
              <w:t>Basolateral amygdala</w:t>
            </w: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: 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diet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4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7.56</w:t>
            </w:r>
          </w:p>
          <w:p w:rsidR="002064CF" w:rsidRPr="00BA2883" w:rsidRDefault="002064CF" w:rsidP="00B242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drug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4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= 0.15 </w:t>
            </w:r>
          </w:p>
          <w:p w:rsidR="002064CF" w:rsidRPr="00BA2883" w:rsidRDefault="002064CF" w:rsidP="005227E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diet x drug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4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0.0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2064CF" w:rsidRPr="00BA2883" w:rsidRDefault="002064CF" w:rsidP="00B24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8</w:t>
            </w:r>
          </w:p>
          <w:p w:rsidR="002064CF" w:rsidRPr="00BA2883" w:rsidRDefault="002064CF" w:rsidP="00DD75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4</w:t>
            </w:r>
          </w:p>
          <w:p w:rsidR="002064CF" w:rsidRPr="00BA2883" w:rsidRDefault="002064CF" w:rsidP="00DD75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9</w:t>
            </w:r>
          </w:p>
          <w:p w:rsidR="005227E7" w:rsidRPr="00BA2883" w:rsidRDefault="005227E7" w:rsidP="0052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66</w:t>
            </w:r>
          </w:p>
          <w:p w:rsidR="005227E7" w:rsidRPr="00BA2883" w:rsidRDefault="005227E7" w:rsidP="0052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7</w:t>
            </w:r>
          </w:p>
          <w:p w:rsidR="005227E7" w:rsidRDefault="005227E7" w:rsidP="0052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46</w:t>
            </w:r>
          </w:p>
          <w:p w:rsidR="002064CF" w:rsidRPr="00BA2883" w:rsidRDefault="002064CF" w:rsidP="0052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1</w:t>
            </w:r>
          </w:p>
          <w:p w:rsidR="002064CF" w:rsidRPr="00BA2883" w:rsidRDefault="002064CF" w:rsidP="00DD75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9</w:t>
            </w:r>
          </w:p>
          <w:p w:rsidR="002064CF" w:rsidRPr="00BA2883" w:rsidRDefault="002064CF" w:rsidP="00522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4</w:t>
            </w:r>
          </w:p>
        </w:tc>
      </w:tr>
      <w:tr w:rsidR="00953AB7" w:rsidRPr="00BA2883" w:rsidTr="009A2085">
        <w:trPr>
          <w:trHeight w:val="42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  <w:t>Synaptic plasticity</w:t>
            </w:r>
          </w:p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Home-cage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AB7" w:rsidRPr="00BA2883" w:rsidRDefault="00F1466A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6</w:t>
            </w:r>
            <w:r w:rsidR="00953AB7"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-9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magenta"/>
                <w:lang w:val="en-GB" w:eastAsia="fr-FR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AB7" w:rsidRPr="00BA2883" w:rsidRDefault="00671944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Two-way r</w:t>
            </w:r>
            <w:r w:rsidR="00953AB7"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epeated measures ANOVA </w:t>
            </w:r>
          </w:p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(post-stimulation)</w:t>
            </w:r>
          </w:p>
        </w:tc>
        <w:tc>
          <w:tcPr>
            <w:tcW w:w="3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466A" w:rsidRPr="00BA2883" w:rsidRDefault="00F1466A" w:rsidP="00F146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diet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13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0.067</w:t>
            </w:r>
          </w:p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time</w:t>
            </w:r>
            <w:r w:rsidR="00F1466A" w:rsidRPr="00BA2883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proofErr w:type="gramStart"/>
            <w:r w:rsidR="00F1466A"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F1466A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0E1C53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9</w:t>
            </w:r>
            <w:r w:rsidR="00F1466A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,2</w:t>
            </w:r>
            <w:r w:rsidR="000E1C53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4</w:t>
            </w:r>
            <w:r w:rsidR="00F1466A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7)</w:t>
            </w:r>
            <w:r w:rsidR="00F1466A" w:rsidRPr="00BA2883">
              <w:rPr>
                <w:rFonts w:cstheme="minorHAnsi"/>
                <w:sz w:val="18"/>
                <w:szCs w:val="18"/>
                <w:lang w:val="en-GB"/>
              </w:rPr>
              <w:t>= 2.75</w:t>
            </w: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 </w:t>
            </w:r>
          </w:p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diet x time</w:t>
            </w:r>
            <w:r w:rsidR="00F1466A" w:rsidRPr="00BA2883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proofErr w:type="gramStart"/>
            <w:r w:rsidR="00F1466A"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F1466A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F1466A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9,247)</w:t>
            </w:r>
            <w:r w:rsidR="00F1466A" w:rsidRPr="00BA2883">
              <w:rPr>
                <w:rFonts w:cstheme="minorHAnsi"/>
                <w:sz w:val="18"/>
                <w:szCs w:val="18"/>
                <w:lang w:val="en-GB"/>
              </w:rPr>
              <w:t>= 0.3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AB7" w:rsidRPr="00BA2883" w:rsidRDefault="00F1466A" w:rsidP="00DD75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79</w:t>
            </w:r>
          </w:p>
          <w:p w:rsidR="00F1466A" w:rsidRPr="00BA2883" w:rsidRDefault="00F1466A" w:rsidP="00DD75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08</w:t>
            </w:r>
          </w:p>
          <w:p w:rsidR="00F1466A" w:rsidRPr="00BA2883" w:rsidRDefault="00F1466A" w:rsidP="00DD75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99</w:t>
            </w:r>
          </w:p>
        </w:tc>
      </w:tr>
      <w:tr w:rsidR="00953AB7" w:rsidRPr="00BA2883" w:rsidTr="009A2085">
        <w:trPr>
          <w:trHeight w:val="40"/>
        </w:trPr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magenta"/>
                <w:lang w:val="en-GB" w:eastAsia="fr-FR"/>
              </w:rPr>
            </w:pPr>
          </w:p>
        </w:tc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magenta"/>
                <w:lang w:val="en-GB" w:eastAsia="fr-FR"/>
              </w:rPr>
            </w:pPr>
          </w:p>
        </w:tc>
        <w:tc>
          <w:tcPr>
            <w:tcW w:w="6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magenta"/>
                <w:lang w:val="en-GB" w:eastAsia="fr-FR"/>
              </w:rPr>
            </w:pPr>
          </w:p>
        </w:tc>
        <w:tc>
          <w:tcPr>
            <w:tcW w:w="11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magenta"/>
                <w:lang w:val="en-GB" w:eastAsia="fr-FR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One sample t-test</w:t>
            </w:r>
          </w:p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(1 hour after stim)</w:t>
            </w:r>
          </w:p>
        </w:tc>
        <w:tc>
          <w:tcPr>
            <w:tcW w:w="3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BA2883">
              <w:rPr>
                <w:rFonts w:cstheme="minorHAnsi"/>
                <w:sz w:val="18"/>
                <w:szCs w:val="18"/>
              </w:rPr>
              <w:t>CD:</w:t>
            </w:r>
            <w:proofErr w:type="gramEnd"/>
            <w:r w:rsidRPr="00BA2883">
              <w:rPr>
                <w:rFonts w:cstheme="minorHAnsi"/>
                <w:sz w:val="18"/>
                <w:szCs w:val="18"/>
              </w:rPr>
              <w:t xml:space="preserve"> 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8)</w:t>
            </w:r>
            <w:r w:rsidRPr="00BA2883">
              <w:rPr>
                <w:rFonts w:cstheme="minorHAnsi"/>
                <w:sz w:val="18"/>
                <w:szCs w:val="18"/>
              </w:rPr>
              <w:t>= 4.10</w:t>
            </w:r>
          </w:p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proofErr w:type="gramStart"/>
            <w:r w:rsidRPr="00BA2883">
              <w:rPr>
                <w:rFonts w:cstheme="minorHAnsi"/>
                <w:sz w:val="18"/>
                <w:szCs w:val="18"/>
              </w:rPr>
              <w:t>HFSD:</w:t>
            </w:r>
            <w:proofErr w:type="gramEnd"/>
            <w:r w:rsidRPr="00BA2883">
              <w:rPr>
                <w:rFonts w:cstheme="minorHAnsi"/>
                <w:sz w:val="18"/>
                <w:szCs w:val="18"/>
              </w:rPr>
              <w:t xml:space="preserve"> 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5)</w:t>
            </w:r>
            <w:r w:rsidRPr="00BA2883">
              <w:rPr>
                <w:rFonts w:cstheme="minorHAnsi"/>
                <w:sz w:val="18"/>
                <w:szCs w:val="18"/>
              </w:rPr>
              <w:t>= 3.1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A2883">
              <w:rPr>
                <w:rFonts w:cstheme="minorHAnsi"/>
                <w:sz w:val="18"/>
                <w:szCs w:val="18"/>
              </w:rPr>
              <w:t>0.0034</w:t>
            </w:r>
          </w:p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cstheme="minorHAnsi"/>
                <w:sz w:val="18"/>
                <w:szCs w:val="18"/>
              </w:rPr>
              <w:t>0.024</w:t>
            </w:r>
          </w:p>
        </w:tc>
      </w:tr>
      <w:tr w:rsidR="00953AB7" w:rsidRPr="00BA2883" w:rsidTr="009A2085">
        <w:trPr>
          <w:trHeight w:val="176"/>
        </w:trPr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magenta"/>
                <w:lang w:eastAsia="fr-FR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magenta"/>
                <w:lang w:val="en-GB" w:eastAsia="fr-FR"/>
              </w:rPr>
            </w:pPr>
          </w:p>
        </w:tc>
        <w:tc>
          <w:tcPr>
            <w:tcW w:w="6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magenta"/>
                <w:lang w:val="en-GB" w:eastAsia="fr-FR"/>
              </w:rPr>
            </w:pPr>
          </w:p>
        </w:tc>
        <w:tc>
          <w:tcPr>
            <w:tcW w:w="11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magenta"/>
                <w:lang w:val="en-GB" w:eastAsia="fr-FR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Unpaired t-test</w:t>
            </w:r>
          </w:p>
        </w:tc>
        <w:tc>
          <w:tcPr>
            <w:tcW w:w="314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proofErr w:type="gramStart"/>
            <w:r w:rsidRPr="00BA2883">
              <w:rPr>
                <w:rFonts w:cstheme="minorHAnsi"/>
                <w:sz w:val="18"/>
                <w:szCs w:val="18"/>
              </w:rPr>
              <w:t>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</w:rPr>
              <w:t>13)</w:t>
            </w:r>
            <w:r w:rsidRPr="00BA2883">
              <w:rPr>
                <w:rFonts w:cstheme="minorHAnsi"/>
                <w:sz w:val="18"/>
                <w:szCs w:val="18"/>
              </w:rPr>
              <w:t xml:space="preserve">= 0.026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53AB7" w:rsidRPr="00BA2883" w:rsidRDefault="00953AB7" w:rsidP="00DD7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cstheme="minorHAnsi"/>
                <w:sz w:val="18"/>
                <w:szCs w:val="18"/>
              </w:rPr>
              <w:t>0.97</w:t>
            </w:r>
          </w:p>
        </w:tc>
      </w:tr>
      <w:tr w:rsidR="00953AB7" w:rsidRPr="00BA2883" w:rsidTr="009A2085">
        <w:trPr>
          <w:trHeight w:val="123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1H </w:t>
            </w:r>
          </w:p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  <w:t>Synaptic plasticity</w:t>
            </w:r>
          </w:p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ORM training</w:t>
            </w:r>
          </w:p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CB1</w:t>
            </w:r>
            <w:r w:rsidR="00557CBB"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R</w:t>
            </w: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 antagonist 0h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5-10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AB7" w:rsidRPr="00BA2883" w:rsidRDefault="00671944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T</w:t>
            </w:r>
            <w:r w:rsidR="001C381B"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hree</w:t>
            </w: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-way r</w:t>
            </w:r>
            <w:r w:rsidR="00953AB7"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epeated measures ANOVA </w:t>
            </w:r>
          </w:p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(post-stimulation)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1466A" w:rsidRPr="00BA2883" w:rsidRDefault="00FF1AFC" w:rsidP="00F1466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diet</w:t>
            </w:r>
            <w:r w:rsidR="00F1466A"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:</w:t>
            </w:r>
            <w:r w:rsidR="00F1466A" w:rsidRPr="00BA288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gramStart"/>
            <w:r w:rsidR="00F1466A"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F1466A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ED27DC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</w:t>
            </w:r>
            <w:r w:rsidR="00F1466A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,26)</w:t>
            </w:r>
            <w:r w:rsidR="00F1466A" w:rsidRPr="00BA2883"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 w:rsidR="00ED27DC" w:rsidRPr="00BA2883">
              <w:rPr>
                <w:rFonts w:cstheme="minorHAnsi"/>
                <w:sz w:val="18"/>
                <w:szCs w:val="18"/>
                <w:lang w:val="en-GB"/>
              </w:rPr>
              <w:t>0.65</w:t>
            </w:r>
          </w:p>
          <w:p w:rsidR="00ED27DC" w:rsidRPr="00BA2883" w:rsidRDefault="00ED27DC" w:rsidP="00ED27D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drug: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6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0.23</w:t>
            </w:r>
          </w:p>
          <w:p w:rsidR="00953AB7" w:rsidRPr="00BA2883" w:rsidRDefault="00953AB7" w:rsidP="00F1466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time</w:t>
            </w:r>
            <w:r w:rsidR="00F1466A"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:</w:t>
            </w:r>
            <w:r w:rsidR="00F1466A" w:rsidRPr="00BA288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gramStart"/>
            <w:r w:rsidR="00F1466A"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F1466A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ED27DC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9</w:t>
            </w:r>
            <w:r w:rsidR="003F51E4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,</w:t>
            </w:r>
            <w:r w:rsidR="004D5781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494</w:t>
            </w:r>
            <w:r w:rsidR="00F1466A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)</w:t>
            </w:r>
            <w:r w:rsidR="00F1466A" w:rsidRPr="00BA2883">
              <w:rPr>
                <w:rFonts w:cstheme="minorHAnsi"/>
                <w:sz w:val="18"/>
                <w:szCs w:val="18"/>
                <w:lang w:val="en-GB"/>
              </w:rPr>
              <w:t>= 2.38</w:t>
            </w:r>
          </w:p>
          <w:p w:rsidR="00ED27DC" w:rsidRPr="00BA2883" w:rsidRDefault="00ED27DC" w:rsidP="00ED27D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diet x time: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9,494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0.63</w:t>
            </w:r>
          </w:p>
          <w:p w:rsidR="00ED27DC" w:rsidRPr="00BA2883" w:rsidRDefault="00ED27DC" w:rsidP="00ED27D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drug x time: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9,494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1.18</w:t>
            </w:r>
          </w:p>
          <w:p w:rsidR="00ED27DC" w:rsidRPr="00BA2883" w:rsidRDefault="00ED27DC" w:rsidP="00ED27D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bookmarkStart w:id="1" w:name="_Hlk191402699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diet x drug: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6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12.08</w:t>
            </w:r>
          </w:p>
          <w:p w:rsidR="00953AB7" w:rsidRPr="00BA2883" w:rsidRDefault="00953AB7" w:rsidP="00F146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diet x </w:t>
            </w:r>
            <w:r w:rsidR="00ED27DC"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drug x </w:t>
            </w: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time</w:t>
            </w:r>
            <w:r w:rsidR="00F1466A"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:</w:t>
            </w: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gramStart"/>
            <w:r w:rsidR="00F1466A"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F1466A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ED27DC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9</w:t>
            </w:r>
            <w:r w:rsidR="00F1466A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,494)</w:t>
            </w:r>
            <w:r w:rsidR="00F1466A" w:rsidRPr="00BA2883"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 w:rsidR="004D5781" w:rsidRPr="00BA2883">
              <w:rPr>
                <w:rFonts w:cstheme="minorHAnsi"/>
                <w:sz w:val="18"/>
                <w:szCs w:val="18"/>
                <w:lang w:val="en-GB"/>
              </w:rPr>
              <w:t>2.68</w:t>
            </w:r>
            <w:bookmarkEnd w:id="1"/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1466A" w:rsidRPr="00BA2883" w:rsidRDefault="00F1466A" w:rsidP="00ED2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</w:t>
            </w:r>
            <w:r w:rsidR="00ED27DC"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43</w:t>
            </w:r>
          </w:p>
          <w:p w:rsidR="00ED27DC" w:rsidRPr="00BA2883" w:rsidRDefault="00ED27DC" w:rsidP="00ED2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63</w:t>
            </w:r>
          </w:p>
          <w:p w:rsidR="00ED27DC" w:rsidRPr="00BA2883" w:rsidRDefault="00ED27DC" w:rsidP="00ED2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093</w:t>
            </w:r>
          </w:p>
          <w:p w:rsidR="00ED27DC" w:rsidRPr="00BA2883" w:rsidRDefault="00ED27DC" w:rsidP="00ED2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88</w:t>
            </w:r>
          </w:p>
          <w:p w:rsidR="00ED27DC" w:rsidRPr="00BA2883" w:rsidRDefault="00ED27DC" w:rsidP="00ED2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27</w:t>
            </w:r>
          </w:p>
          <w:p w:rsidR="00ED27DC" w:rsidRPr="00BA2883" w:rsidRDefault="00ED27DC" w:rsidP="00ED2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0018</w:t>
            </w:r>
          </w:p>
          <w:p w:rsidR="00ED27DC" w:rsidRPr="00BA2883" w:rsidRDefault="00ED27DC" w:rsidP="00ED2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0002</w:t>
            </w:r>
          </w:p>
        </w:tc>
      </w:tr>
      <w:tr w:rsidR="00953AB7" w:rsidRPr="00BA2883" w:rsidTr="009A2085">
        <w:trPr>
          <w:trHeight w:val="121"/>
        </w:trPr>
        <w:tc>
          <w:tcPr>
            <w:tcW w:w="856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6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37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One sample t-test</w:t>
            </w:r>
          </w:p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(1 hour after stim)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A2883">
              <w:rPr>
                <w:rFonts w:cstheme="minorHAnsi"/>
                <w:sz w:val="18"/>
                <w:szCs w:val="18"/>
              </w:rPr>
              <w:t>CD-</w:t>
            </w:r>
            <w:proofErr w:type="spellStart"/>
            <w:proofErr w:type="gramStart"/>
            <w:r w:rsidRPr="00BA2883">
              <w:rPr>
                <w:rFonts w:cstheme="minorHAnsi"/>
                <w:sz w:val="18"/>
                <w:szCs w:val="18"/>
              </w:rPr>
              <w:t>vehicle</w:t>
            </w:r>
            <w:proofErr w:type="spellEnd"/>
            <w:r w:rsidRPr="00BA2883">
              <w:rPr>
                <w:rFonts w:cstheme="minorHAnsi"/>
                <w:sz w:val="18"/>
                <w:szCs w:val="18"/>
              </w:rPr>
              <w:t>:</w:t>
            </w:r>
            <w:proofErr w:type="gramEnd"/>
            <w:r w:rsidRPr="00BA2883">
              <w:rPr>
                <w:rFonts w:cstheme="minorHAnsi"/>
                <w:sz w:val="18"/>
                <w:szCs w:val="18"/>
              </w:rPr>
              <w:t xml:space="preserve"> 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5)</w:t>
            </w:r>
            <w:r w:rsidRPr="00BA2883">
              <w:rPr>
                <w:rFonts w:cstheme="minorHAnsi"/>
                <w:sz w:val="18"/>
                <w:szCs w:val="18"/>
              </w:rPr>
              <w:t>= 0.20</w:t>
            </w:r>
          </w:p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A2883">
              <w:rPr>
                <w:rFonts w:cstheme="minorHAnsi"/>
                <w:sz w:val="18"/>
                <w:szCs w:val="18"/>
              </w:rPr>
              <w:t>CD-Rim</w:t>
            </w:r>
            <w:proofErr w:type="gramStart"/>
            <w:r w:rsidRPr="00BA2883">
              <w:rPr>
                <w:rFonts w:cstheme="minorHAnsi"/>
                <w:sz w:val="18"/>
                <w:szCs w:val="18"/>
              </w:rPr>
              <w:t>1:</w:t>
            </w:r>
            <w:proofErr w:type="gramEnd"/>
            <w:r w:rsidRPr="00BA2883">
              <w:rPr>
                <w:rFonts w:cstheme="minorHAnsi"/>
                <w:sz w:val="18"/>
                <w:szCs w:val="18"/>
              </w:rPr>
              <w:t xml:space="preserve"> 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4)</w:t>
            </w:r>
            <w:r w:rsidRPr="00BA2883">
              <w:rPr>
                <w:rFonts w:cstheme="minorHAnsi"/>
                <w:sz w:val="18"/>
                <w:szCs w:val="18"/>
              </w:rPr>
              <w:t>= 5.47</w:t>
            </w:r>
          </w:p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FSD-</w:t>
            </w:r>
            <w:proofErr w:type="spellStart"/>
            <w:proofErr w:type="gram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hicle</w:t>
            </w:r>
            <w:proofErr w:type="spell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:</w:t>
            </w:r>
            <w:proofErr w:type="gram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BA2883">
              <w:rPr>
                <w:rFonts w:cstheme="minorHAnsi"/>
                <w:sz w:val="18"/>
                <w:szCs w:val="18"/>
              </w:rPr>
              <w:t>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9)</w:t>
            </w:r>
            <w:r w:rsidRPr="00BA2883">
              <w:rPr>
                <w:rFonts w:cstheme="minorHAnsi"/>
                <w:sz w:val="18"/>
                <w:szCs w:val="18"/>
              </w:rPr>
              <w:t>= 3.79</w:t>
            </w:r>
          </w:p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FSD-Rim</w:t>
            </w:r>
            <w:proofErr w:type="gram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:</w:t>
            </w:r>
            <w:proofErr w:type="gram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BA2883">
              <w:rPr>
                <w:rFonts w:cstheme="minorHAnsi"/>
                <w:sz w:val="18"/>
                <w:szCs w:val="18"/>
              </w:rPr>
              <w:t>t</w:t>
            </w:r>
            <w:r w:rsidRPr="00BA2883">
              <w:rPr>
                <w:rFonts w:cstheme="minorHAnsi"/>
                <w:sz w:val="18"/>
                <w:szCs w:val="18"/>
                <w:vertAlign w:val="subscript"/>
              </w:rPr>
              <w:t>(4)</w:t>
            </w:r>
            <w:r w:rsidRPr="00BA2883">
              <w:rPr>
                <w:rFonts w:cstheme="minorHAnsi"/>
                <w:sz w:val="18"/>
                <w:szCs w:val="18"/>
              </w:rPr>
              <w:t>= 0.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85</w:t>
            </w:r>
          </w:p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0054</w:t>
            </w:r>
          </w:p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0043</w:t>
            </w:r>
          </w:p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85</w:t>
            </w:r>
          </w:p>
        </w:tc>
      </w:tr>
      <w:tr w:rsidR="00953AB7" w:rsidRPr="00BA2883" w:rsidTr="009A2085">
        <w:trPr>
          <w:trHeight w:val="121"/>
        </w:trPr>
        <w:tc>
          <w:tcPr>
            <w:tcW w:w="85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6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37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Two-way ANOVA</w:t>
            </w:r>
          </w:p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(1 hour after stim)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diet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2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0.41</w:t>
            </w:r>
          </w:p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drug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2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= 0.49 </w:t>
            </w:r>
          </w:p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diet x drug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2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16.3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53</w:t>
            </w:r>
          </w:p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49</w:t>
            </w:r>
          </w:p>
          <w:p w:rsidR="00953AB7" w:rsidRPr="00BA2883" w:rsidRDefault="00953AB7" w:rsidP="00953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0005</w:t>
            </w:r>
          </w:p>
        </w:tc>
      </w:tr>
    </w:tbl>
    <w:p w:rsidR="001C0322" w:rsidRPr="00BA2883" w:rsidRDefault="001C0322">
      <w:pPr>
        <w:rPr>
          <w:sz w:val="18"/>
          <w:szCs w:val="18"/>
          <w:lang w:val="en-GB"/>
        </w:rPr>
      </w:pPr>
    </w:p>
    <w:p w:rsidR="001C0322" w:rsidRPr="00EF1135" w:rsidRDefault="00EF1135">
      <w:pPr>
        <w:rPr>
          <w:rFonts w:cstheme="minorHAnsi"/>
          <w:sz w:val="18"/>
          <w:szCs w:val="18"/>
          <w:lang w:val="en-GB"/>
        </w:rPr>
      </w:pPr>
      <w:r w:rsidRPr="00EF1135">
        <w:rPr>
          <w:rFonts w:cstheme="minorHAnsi"/>
          <w:sz w:val="18"/>
          <w:szCs w:val="18"/>
          <w:lang w:val="en-GB"/>
        </w:rPr>
        <w:t xml:space="preserve">Supplementary Table 1. </w:t>
      </w:r>
      <w:r w:rsidRPr="00EF1135">
        <w:rPr>
          <w:rFonts w:cstheme="minorHAnsi"/>
          <w:bCs/>
          <w:sz w:val="18"/>
          <w:szCs w:val="18"/>
          <w:lang w:val="en-GB"/>
        </w:rPr>
        <w:t>Statistical analysis. Related to Figures 1-3 &amp; S</w:t>
      </w:r>
      <w:r w:rsidR="00035A95">
        <w:rPr>
          <w:rFonts w:cstheme="minorHAnsi"/>
          <w:bCs/>
          <w:sz w:val="18"/>
          <w:szCs w:val="18"/>
          <w:lang w:val="en-GB"/>
        </w:rPr>
        <w:t xml:space="preserve">upplementary Figure </w:t>
      </w:r>
      <w:r w:rsidRPr="00EF1135">
        <w:rPr>
          <w:rFonts w:cstheme="minorHAnsi"/>
          <w:bCs/>
          <w:sz w:val="18"/>
          <w:szCs w:val="18"/>
          <w:lang w:val="en-GB"/>
        </w:rPr>
        <w:t>1.</w:t>
      </w:r>
      <w:r w:rsidR="001C0322" w:rsidRPr="00EF1135">
        <w:rPr>
          <w:rFonts w:cstheme="minorHAnsi"/>
          <w:sz w:val="18"/>
          <w:szCs w:val="18"/>
          <w:lang w:val="en-GB"/>
        </w:rPr>
        <w:br w:type="page"/>
      </w:r>
    </w:p>
    <w:tbl>
      <w:tblPr>
        <w:tblW w:w="10070" w:type="dxa"/>
        <w:tblInd w:w="-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7"/>
        <w:gridCol w:w="1558"/>
        <w:gridCol w:w="852"/>
        <w:gridCol w:w="1137"/>
        <w:gridCol w:w="1558"/>
        <w:gridCol w:w="2903"/>
        <w:gridCol w:w="1205"/>
      </w:tblGrid>
      <w:tr w:rsidR="009A2085" w:rsidRPr="009A2085" w:rsidTr="009A2085">
        <w:trPr>
          <w:trHeight w:val="415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322" w:rsidRPr="009A2085" w:rsidRDefault="001C0322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lastRenderedPageBreak/>
              <w:t>Figure</w:t>
            </w:r>
            <w:r w:rsidR="00E84CC7"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 xml:space="preserve"> 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322" w:rsidRPr="009A2085" w:rsidRDefault="001C0322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Experiment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322" w:rsidRPr="009A2085" w:rsidRDefault="001C0322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Sample</w:t>
            </w:r>
            <w:proofErr w:type="spellEnd"/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 xml:space="preserve"> siz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0322" w:rsidRPr="009A2085" w:rsidRDefault="001C0322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Normality</w:t>
            </w:r>
            <w:proofErr w:type="spellEnd"/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br/>
            </w: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Kolmogorov-Smirnov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322" w:rsidRPr="009A2085" w:rsidRDefault="001C0322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Analysis</w:t>
            </w:r>
            <w:proofErr w:type="spellEnd"/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0322" w:rsidRPr="009A2085" w:rsidRDefault="001C0322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  <w:t>t or F-ratios</w:t>
            </w:r>
          </w:p>
          <w:p w:rsidR="001C0322" w:rsidRPr="009A2085" w:rsidRDefault="001C0322" w:rsidP="002816F8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fr-FR"/>
              </w:rPr>
              <w:t>(post-hoc tests reported in Figures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0322" w:rsidRPr="009A2085" w:rsidRDefault="001C0322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P values</w:t>
            </w:r>
          </w:p>
        </w:tc>
      </w:tr>
      <w:tr w:rsidR="00B172A0" w:rsidRPr="009A2085" w:rsidTr="00B172A0">
        <w:trPr>
          <w:trHeight w:val="462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2A0" w:rsidRPr="009A2085" w:rsidRDefault="00B172A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A</w:t>
            </w:r>
          </w:p>
          <w:p w:rsidR="00B172A0" w:rsidRPr="009A2085" w:rsidRDefault="00B172A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2A0" w:rsidRPr="009A2085" w:rsidRDefault="00B172A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EA/2-AG</w:t>
            </w:r>
          </w:p>
          <w:p w:rsidR="00B172A0" w:rsidRPr="009A2085" w:rsidRDefault="00B172A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ome-cage</w:t>
            </w:r>
            <w:proofErr w:type="spellEnd"/>
          </w:p>
          <w:p w:rsidR="00B172A0" w:rsidRPr="009A2085" w:rsidRDefault="00B172A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2A0" w:rsidRPr="00B172A0" w:rsidRDefault="00B172A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172A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1-23</w:t>
            </w:r>
          </w:p>
          <w:p w:rsidR="00B172A0" w:rsidRPr="00B172A0" w:rsidRDefault="00B172A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72A0" w:rsidRPr="00B172A0" w:rsidRDefault="00B172A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72A0" w:rsidRPr="00B172A0" w:rsidRDefault="00B172A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72A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Unpaired</w:t>
            </w:r>
            <w:proofErr w:type="spellEnd"/>
            <w:r w:rsidRPr="00B172A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172A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-test</w:t>
            </w:r>
            <w:proofErr w:type="spellEnd"/>
          </w:p>
        </w:tc>
        <w:tc>
          <w:tcPr>
            <w:tcW w:w="290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172A0" w:rsidRPr="00B172A0" w:rsidRDefault="00B172A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172A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AEA : </w:t>
            </w:r>
            <w:proofErr w:type="gramStart"/>
            <w:r w:rsidRPr="00B172A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</w:t>
            </w:r>
            <w:r w:rsidRPr="00B172A0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fr-FR"/>
              </w:rPr>
              <w:t>(</w:t>
            </w:r>
            <w:proofErr w:type="gramEnd"/>
            <w:r w:rsidRPr="00B172A0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fr-FR"/>
              </w:rPr>
              <w:t>42)</w:t>
            </w:r>
            <w:r w:rsidRPr="00B172A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=0.49</w:t>
            </w:r>
          </w:p>
          <w:p w:rsidR="00B172A0" w:rsidRPr="00B172A0" w:rsidRDefault="00B172A0" w:rsidP="00B172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172A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2-AG : </w:t>
            </w:r>
            <w:proofErr w:type="gramStart"/>
            <w:r w:rsidRPr="00B172A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</w:t>
            </w:r>
            <w:r w:rsidRPr="00B172A0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fr-FR"/>
              </w:rPr>
              <w:t>(</w:t>
            </w:r>
            <w:proofErr w:type="gramEnd"/>
            <w:r w:rsidRPr="00B172A0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fr-FR"/>
              </w:rPr>
              <w:t>42)</w:t>
            </w:r>
            <w:r w:rsidRPr="00B172A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=1.0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172A0" w:rsidRPr="00B172A0" w:rsidRDefault="00B172A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172A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2</w:t>
            </w:r>
          </w:p>
          <w:p w:rsidR="00B172A0" w:rsidRPr="00B172A0" w:rsidRDefault="00B172A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172A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 w:rsidR="000C4BBA" w:rsidRPr="009A2085" w:rsidTr="000C4BBA">
        <w:trPr>
          <w:trHeight w:val="555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BBA" w:rsidRPr="009A2085" w:rsidRDefault="000C4BBA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B</w:t>
            </w:r>
          </w:p>
          <w:p w:rsidR="000C4BBA" w:rsidRPr="009A2085" w:rsidRDefault="000C4BBA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BBA" w:rsidRPr="009A2085" w:rsidRDefault="000C4BBA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EA</w:t>
            </w:r>
          </w:p>
          <w:p w:rsidR="000C4BBA" w:rsidRPr="009A2085" w:rsidRDefault="000C4BBA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ORM training</w:t>
            </w:r>
          </w:p>
          <w:p w:rsidR="000C4BBA" w:rsidRPr="009A2085" w:rsidRDefault="000C4BBA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BBA" w:rsidRPr="00B172A0" w:rsidRDefault="000C4BBA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172A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-16</w:t>
            </w:r>
          </w:p>
          <w:p w:rsidR="000C4BBA" w:rsidRPr="009A2085" w:rsidRDefault="000C4BBA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fr-FR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C4BBA" w:rsidRPr="009A2085" w:rsidRDefault="000C4BBA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4BBA" w:rsidRPr="009A2085" w:rsidRDefault="000C4BBA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fr-FR"/>
              </w:rPr>
            </w:pPr>
            <w:proofErr w:type="spellStart"/>
            <w:r w:rsidRPr="00555BA6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wo-way</w:t>
            </w:r>
            <w:proofErr w:type="spellEnd"/>
            <w:r w:rsidRPr="00555BA6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ANOVA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C4BBA" w:rsidRPr="00555BA6" w:rsidRDefault="000C4BBA" w:rsidP="005D6B9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55BA6">
              <w:rPr>
                <w:rFonts w:cstheme="minorHAnsi"/>
                <w:sz w:val="18"/>
                <w:szCs w:val="18"/>
                <w:lang w:val="en-GB"/>
              </w:rPr>
              <w:t xml:space="preserve">diet: </w:t>
            </w:r>
            <w:proofErr w:type="gramStart"/>
            <w:r w:rsidRPr="00555BA6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555BA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555BA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78)</w:t>
            </w:r>
            <w:r w:rsidRPr="00555BA6">
              <w:rPr>
                <w:rFonts w:cstheme="minorHAnsi"/>
                <w:sz w:val="18"/>
                <w:szCs w:val="18"/>
                <w:lang w:val="en-GB"/>
              </w:rPr>
              <w:t>= 6.11</w:t>
            </w:r>
          </w:p>
          <w:p w:rsidR="000C4BBA" w:rsidRPr="00555BA6" w:rsidRDefault="000C4BBA" w:rsidP="005D6B9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55BA6">
              <w:rPr>
                <w:rFonts w:cstheme="minorHAnsi"/>
                <w:sz w:val="18"/>
                <w:szCs w:val="18"/>
                <w:lang w:val="en-GB"/>
              </w:rPr>
              <w:t xml:space="preserve">time: </w:t>
            </w:r>
            <w:proofErr w:type="gramStart"/>
            <w:r w:rsidRPr="00555BA6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555BA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555BA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2,78)</w:t>
            </w:r>
            <w:r w:rsidRPr="00555BA6">
              <w:rPr>
                <w:rFonts w:cstheme="minorHAnsi"/>
                <w:sz w:val="18"/>
                <w:szCs w:val="18"/>
                <w:lang w:val="en-GB"/>
              </w:rPr>
              <w:t xml:space="preserve">= 93.77 </w:t>
            </w:r>
          </w:p>
          <w:p w:rsidR="000C4BBA" w:rsidRPr="00555BA6" w:rsidRDefault="000C4BBA" w:rsidP="005D6B9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55BA6">
              <w:rPr>
                <w:rFonts w:cstheme="minorHAnsi"/>
                <w:sz w:val="18"/>
                <w:szCs w:val="18"/>
                <w:lang w:val="en-GB"/>
              </w:rPr>
              <w:t xml:space="preserve">diet x time: </w:t>
            </w:r>
            <w:proofErr w:type="gramStart"/>
            <w:r w:rsidRPr="00555BA6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555BA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555BA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2,78)</w:t>
            </w:r>
            <w:r w:rsidRPr="00555BA6">
              <w:rPr>
                <w:rFonts w:cstheme="minorHAnsi"/>
                <w:sz w:val="18"/>
                <w:szCs w:val="18"/>
                <w:lang w:val="en-GB"/>
              </w:rPr>
              <w:t>= = 3.7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C4BBA" w:rsidRPr="00555BA6" w:rsidRDefault="000C4BBA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55BA6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16</w:t>
            </w:r>
          </w:p>
          <w:p w:rsidR="000C4BBA" w:rsidRPr="00555BA6" w:rsidRDefault="000C4BBA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55BA6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01</w:t>
            </w:r>
          </w:p>
          <w:p w:rsidR="000C4BBA" w:rsidRPr="00555BA6" w:rsidRDefault="000C4BBA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55BA6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28</w:t>
            </w:r>
          </w:p>
        </w:tc>
      </w:tr>
      <w:tr w:rsidR="00555BA6" w:rsidRPr="009A2085" w:rsidTr="009A2085">
        <w:trPr>
          <w:trHeight w:val="415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BA6" w:rsidRPr="009A2085" w:rsidRDefault="00555BA6" w:rsidP="00555B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B</w:t>
            </w:r>
          </w:p>
          <w:p w:rsidR="00555BA6" w:rsidRPr="009A2085" w:rsidRDefault="00555BA6" w:rsidP="00555B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BA6" w:rsidRPr="009A2085" w:rsidRDefault="00555BA6" w:rsidP="00555B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-AG</w:t>
            </w:r>
          </w:p>
          <w:p w:rsidR="00555BA6" w:rsidRPr="009A2085" w:rsidRDefault="00555BA6" w:rsidP="00555B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ORM training</w:t>
            </w:r>
          </w:p>
          <w:p w:rsidR="00555BA6" w:rsidRPr="009A2085" w:rsidRDefault="00555BA6" w:rsidP="00555B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BA6" w:rsidRPr="00B172A0" w:rsidRDefault="00555BA6" w:rsidP="00555B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172A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-16</w:t>
            </w:r>
          </w:p>
          <w:p w:rsidR="00555BA6" w:rsidRPr="009A2085" w:rsidRDefault="00555BA6" w:rsidP="00555B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fr-FR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5BA6" w:rsidRPr="009A2085" w:rsidRDefault="00555BA6" w:rsidP="00555B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5BA6" w:rsidRPr="00A951DE" w:rsidRDefault="00555BA6" w:rsidP="00555B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55BA6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wo-way</w:t>
            </w:r>
            <w:proofErr w:type="spellEnd"/>
            <w:r w:rsidRPr="00555BA6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ANOVA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5BA6" w:rsidRPr="00555BA6" w:rsidRDefault="00555BA6" w:rsidP="00555BA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55BA6">
              <w:rPr>
                <w:rFonts w:cstheme="minorHAnsi"/>
                <w:sz w:val="18"/>
                <w:szCs w:val="18"/>
                <w:lang w:val="en-GB"/>
              </w:rPr>
              <w:t xml:space="preserve">diet: </w:t>
            </w:r>
            <w:proofErr w:type="gramStart"/>
            <w:r w:rsidRPr="00555BA6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555BA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555BA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7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7</w:t>
            </w:r>
            <w:r w:rsidRPr="00555BA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)</w:t>
            </w:r>
            <w:r w:rsidRPr="00555BA6"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555BA6">
              <w:rPr>
                <w:rFonts w:cstheme="minorHAnsi"/>
                <w:sz w:val="18"/>
                <w:szCs w:val="18"/>
                <w:lang w:val="en-GB"/>
              </w:rPr>
              <w:t>.</w:t>
            </w:r>
            <w:r>
              <w:rPr>
                <w:rFonts w:cstheme="minorHAnsi"/>
                <w:sz w:val="18"/>
                <w:szCs w:val="18"/>
                <w:lang w:val="en-GB"/>
              </w:rPr>
              <w:t>09</w:t>
            </w:r>
          </w:p>
          <w:p w:rsidR="00555BA6" w:rsidRPr="00555BA6" w:rsidRDefault="00555BA6" w:rsidP="00555BA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55BA6">
              <w:rPr>
                <w:rFonts w:cstheme="minorHAnsi"/>
                <w:sz w:val="18"/>
                <w:szCs w:val="18"/>
                <w:lang w:val="en-GB"/>
              </w:rPr>
              <w:t xml:space="preserve">time: </w:t>
            </w:r>
            <w:proofErr w:type="gramStart"/>
            <w:r w:rsidRPr="00555BA6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555BA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555BA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2,7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7</w:t>
            </w:r>
            <w:r w:rsidRPr="00555BA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)</w:t>
            </w:r>
            <w:r w:rsidRPr="00555BA6"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 w:rsidR="006747C7">
              <w:rPr>
                <w:rFonts w:cstheme="minorHAnsi"/>
                <w:sz w:val="18"/>
                <w:szCs w:val="18"/>
                <w:lang w:val="en-GB"/>
              </w:rPr>
              <w:t>1.48</w:t>
            </w:r>
            <w:r w:rsidRPr="00555BA6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555BA6" w:rsidRPr="00555BA6" w:rsidRDefault="00555BA6" w:rsidP="00555BA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55BA6">
              <w:rPr>
                <w:rFonts w:cstheme="minorHAnsi"/>
                <w:sz w:val="18"/>
                <w:szCs w:val="18"/>
                <w:lang w:val="en-GB"/>
              </w:rPr>
              <w:t xml:space="preserve">diet x time: </w:t>
            </w:r>
            <w:proofErr w:type="gramStart"/>
            <w:r w:rsidRPr="00555BA6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555BA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555BA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2,7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7</w:t>
            </w:r>
            <w:r w:rsidRPr="00555BA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)</w:t>
            </w:r>
            <w:r w:rsidRPr="00555BA6">
              <w:rPr>
                <w:rFonts w:cstheme="minorHAnsi"/>
                <w:sz w:val="18"/>
                <w:szCs w:val="18"/>
                <w:lang w:val="en-GB"/>
              </w:rPr>
              <w:t xml:space="preserve">= = </w:t>
            </w:r>
            <w:r w:rsidR="006747C7">
              <w:rPr>
                <w:rFonts w:cstheme="minorHAnsi"/>
                <w:sz w:val="18"/>
                <w:szCs w:val="18"/>
                <w:lang w:val="en-GB"/>
              </w:rPr>
              <w:t>0.05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5BA6" w:rsidRPr="00555BA6" w:rsidRDefault="00555BA6" w:rsidP="00555B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55BA6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</w:t>
            </w:r>
            <w:r w:rsidRPr="00555BA6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</w:t>
            </w:r>
          </w:p>
          <w:p w:rsidR="00555BA6" w:rsidRPr="00555BA6" w:rsidRDefault="00555BA6" w:rsidP="00555B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55BA6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 w:rsidR="006747C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3</w:t>
            </w:r>
          </w:p>
          <w:p w:rsidR="00555BA6" w:rsidRPr="00555BA6" w:rsidRDefault="00555BA6" w:rsidP="00555B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55BA6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 w:rsidR="006747C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4</w:t>
            </w:r>
          </w:p>
        </w:tc>
      </w:tr>
      <w:tr w:rsidR="00555BA6" w:rsidRPr="009A2085" w:rsidTr="00950B58">
        <w:trPr>
          <w:trHeight w:val="415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BA6" w:rsidRPr="009A2085" w:rsidRDefault="00555BA6" w:rsidP="00950B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C</w:t>
            </w:r>
          </w:p>
          <w:p w:rsidR="00555BA6" w:rsidRPr="009A2085" w:rsidRDefault="00555BA6" w:rsidP="00950B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BA6" w:rsidRPr="009A2085" w:rsidRDefault="00555BA6" w:rsidP="00950B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CB1R </w:t>
            </w:r>
            <w:proofErr w:type="spellStart"/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RNA</w:t>
            </w:r>
            <w:proofErr w:type="spellEnd"/>
          </w:p>
          <w:p w:rsidR="00555BA6" w:rsidRPr="009A2085" w:rsidRDefault="00555BA6" w:rsidP="00950B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BA6" w:rsidRPr="001941CD" w:rsidRDefault="00555BA6" w:rsidP="00950B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941C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-</w:t>
            </w:r>
            <w:r w:rsidR="00BF1F35" w:rsidRPr="001941C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</w:t>
            </w:r>
          </w:p>
          <w:p w:rsidR="00555BA6" w:rsidRPr="009A2085" w:rsidRDefault="00555BA6" w:rsidP="00950B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fr-FR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5BA6" w:rsidRPr="009A2085" w:rsidRDefault="00555BA6" w:rsidP="00950B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5BA6" w:rsidRPr="00A951DE" w:rsidRDefault="00555BA6" w:rsidP="00950B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51DE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Unpaired</w:t>
            </w:r>
            <w:proofErr w:type="spellEnd"/>
            <w:r w:rsidRPr="00A951DE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951DE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-test</w:t>
            </w:r>
            <w:proofErr w:type="spellEnd"/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5BA6" w:rsidRPr="00A951DE" w:rsidRDefault="00555BA6" w:rsidP="00950B5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951DE">
              <w:rPr>
                <w:rFonts w:cstheme="minorHAnsi"/>
                <w:sz w:val="18"/>
                <w:szCs w:val="18"/>
              </w:rPr>
              <w:t>Home-</w:t>
            </w:r>
            <w:proofErr w:type="gramStart"/>
            <w:r w:rsidRPr="00A951DE">
              <w:rPr>
                <w:rFonts w:cstheme="minorHAnsi"/>
                <w:sz w:val="18"/>
                <w:szCs w:val="18"/>
              </w:rPr>
              <w:t>cage</w:t>
            </w:r>
            <w:proofErr w:type="spellEnd"/>
            <w:r w:rsidRPr="00A951DE">
              <w:rPr>
                <w:rFonts w:cstheme="minorHAnsi"/>
                <w:sz w:val="18"/>
                <w:szCs w:val="18"/>
              </w:rPr>
              <w:t>:</w:t>
            </w:r>
            <w:proofErr w:type="gramEnd"/>
            <w:r w:rsidRPr="00A951DE">
              <w:rPr>
                <w:rFonts w:cstheme="minorHAnsi"/>
                <w:sz w:val="18"/>
                <w:szCs w:val="18"/>
              </w:rPr>
              <w:t xml:space="preserve"> t</w:t>
            </w:r>
            <w:r w:rsidRPr="00A951DE">
              <w:rPr>
                <w:rFonts w:cstheme="minorHAnsi"/>
                <w:sz w:val="18"/>
                <w:szCs w:val="18"/>
                <w:vertAlign w:val="subscript"/>
              </w:rPr>
              <w:t xml:space="preserve">(14) </w:t>
            </w:r>
            <w:r w:rsidRPr="00A951DE">
              <w:rPr>
                <w:rFonts w:cstheme="minorHAnsi"/>
                <w:sz w:val="18"/>
                <w:szCs w:val="18"/>
              </w:rPr>
              <w:t>= 1.17</w:t>
            </w:r>
          </w:p>
          <w:p w:rsidR="00555BA6" w:rsidRPr="00A951DE" w:rsidRDefault="00555BA6" w:rsidP="00950B5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951DE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ORM : </w:t>
            </w:r>
            <w:proofErr w:type="gramStart"/>
            <w:r w:rsidRPr="00A951DE">
              <w:rPr>
                <w:rFonts w:cstheme="minorHAnsi"/>
                <w:sz w:val="18"/>
                <w:szCs w:val="18"/>
              </w:rPr>
              <w:t>t</w:t>
            </w:r>
            <w:r w:rsidRPr="00A951DE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proofErr w:type="gramEnd"/>
            <w:r w:rsidRPr="00A951DE">
              <w:rPr>
                <w:rFonts w:cstheme="minorHAnsi"/>
                <w:sz w:val="18"/>
                <w:szCs w:val="18"/>
                <w:vertAlign w:val="subscript"/>
              </w:rPr>
              <w:t xml:space="preserve">9) </w:t>
            </w:r>
            <w:r w:rsidRPr="00A951DE">
              <w:rPr>
                <w:rFonts w:cstheme="minorHAnsi"/>
                <w:sz w:val="18"/>
                <w:szCs w:val="18"/>
              </w:rPr>
              <w:t>= -2.4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5BA6" w:rsidRPr="00A951DE" w:rsidRDefault="00555BA6" w:rsidP="00950B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951DE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6</w:t>
            </w:r>
          </w:p>
          <w:p w:rsidR="00555BA6" w:rsidRPr="00A951DE" w:rsidRDefault="00555BA6" w:rsidP="00950B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951DE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35</w:t>
            </w:r>
          </w:p>
        </w:tc>
      </w:tr>
      <w:tr w:rsidR="005D6B95" w:rsidRPr="009A2085" w:rsidTr="009A2085">
        <w:trPr>
          <w:trHeight w:val="415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B95" w:rsidRPr="009A2085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E</w:t>
            </w:r>
          </w:p>
          <w:p w:rsidR="005D6B95" w:rsidRPr="009A2085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CC8" w:rsidRDefault="009A0CC8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Quantification</w:t>
            </w:r>
          </w:p>
          <w:p w:rsidR="005D6B95" w:rsidRPr="009A2085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CB1R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decrease</w:t>
            </w:r>
            <w:proofErr w:type="spellEnd"/>
          </w:p>
          <w:p w:rsidR="005D6B95" w:rsidRPr="009A2085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B95" w:rsidRPr="009A2085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F213C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</w:t>
            </w:r>
            <w:r w:rsidRPr="008202A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1</w:t>
            </w:r>
            <w:r w:rsidR="00F213C1" w:rsidRPr="008202A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</w:t>
            </w:r>
          </w:p>
          <w:p w:rsidR="005D6B95" w:rsidRPr="009A2085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fr-FR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6B95" w:rsidRPr="009A2085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293" w:rsidRPr="001941CD" w:rsidRDefault="005D6B95" w:rsidP="001941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E47199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Unpaired t-test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6B95" w:rsidRPr="00A951DE" w:rsidRDefault="005D6B95" w:rsidP="005D6B9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951DE">
              <w:rPr>
                <w:rFonts w:cstheme="minorHAnsi"/>
                <w:sz w:val="18"/>
                <w:szCs w:val="18"/>
              </w:rPr>
              <w:t>Hippocampus</w:t>
            </w:r>
            <w:proofErr w:type="spellEnd"/>
            <w:r w:rsidRPr="00A951DE">
              <w:rPr>
                <w:rFonts w:cstheme="minorHAnsi"/>
                <w:sz w:val="18"/>
                <w:szCs w:val="18"/>
              </w:rPr>
              <w:t xml:space="preserve"> : </w:t>
            </w:r>
            <w:proofErr w:type="gramStart"/>
            <w:r w:rsidRPr="00A951DE">
              <w:rPr>
                <w:rFonts w:cstheme="minorHAnsi"/>
                <w:sz w:val="18"/>
                <w:szCs w:val="18"/>
              </w:rPr>
              <w:t>t</w:t>
            </w:r>
            <w:r w:rsidRPr="00A951DE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proofErr w:type="gramEnd"/>
            <w:r w:rsidR="00F213C1">
              <w:rPr>
                <w:rFonts w:cstheme="minorHAnsi"/>
                <w:sz w:val="18"/>
                <w:szCs w:val="18"/>
                <w:vertAlign w:val="subscript"/>
              </w:rPr>
              <w:t>16</w:t>
            </w:r>
            <w:r w:rsidRPr="00A951DE">
              <w:rPr>
                <w:rFonts w:cstheme="minorHAnsi"/>
                <w:sz w:val="18"/>
                <w:szCs w:val="18"/>
                <w:vertAlign w:val="subscript"/>
              </w:rPr>
              <w:t>)</w:t>
            </w:r>
            <w:r w:rsidRPr="00A951DE">
              <w:rPr>
                <w:rFonts w:cstheme="minorHAnsi"/>
                <w:sz w:val="18"/>
                <w:szCs w:val="18"/>
              </w:rPr>
              <w:t xml:space="preserve"> = 3.55</w:t>
            </w:r>
          </w:p>
          <w:p w:rsidR="005D6B95" w:rsidRPr="00A951DE" w:rsidRDefault="005D6B95" w:rsidP="005D6B9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951DE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asolateral</w:t>
            </w:r>
            <w:proofErr w:type="spellEnd"/>
            <w:r w:rsidRPr="00A951DE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951DE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mygdala</w:t>
            </w:r>
            <w:proofErr w:type="spellEnd"/>
            <w:r w:rsidRPr="00A951DE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 : </w:t>
            </w:r>
            <w:proofErr w:type="gramStart"/>
            <w:r w:rsidRPr="00A951DE">
              <w:rPr>
                <w:rFonts w:cstheme="minorHAnsi"/>
                <w:sz w:val="18"/>
                <w:szCs w:val="18"/>
              </w:rPr>
              <w:t>t</w:t>
            </w:r>
            <w:r w:rsidRPr="00A951DE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proofErr w:type="gramEnd"/>
            <w:r w:rsidRPr="00A951DE">
              <w:rPr>
                <w:rFonts w:cstheme="minorHAnsi"/>
                <w:sz w:val="18"/>
                <w:szCs w:val="18"/>
                <w:vertAlign w:val="subscript"/>
              </w:rPr>
              <w:t>16)</w:t>
            </w:r>
            <w:r w:rsidRPr="00A951DE">
              <w:rPr>
                <w:rFonts w:cstheme="minorHAnsi"/>
                <w:sz w:val="18"/>
                <w:szCs w:val="18"/>
              </w:rPr>
              <w:t xml:space="preserve"> = -0.3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6B95" w:rsidRDefault="005D6B95" w:rsidP="005D6B9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951DE">
              <w:rPr>
                <w:rFonts w:cstheme="minorHAnsi"/>
                <w:sz w:val="18"/>
                <w:szCs w:val="18"/>
              </w:rPr>
              <w:t>0.0038</w:t>
            </w:r>
          </w:p>
          <w:p w:rsidR="005D6B95" w:rsidRPr="00A951DE" w:rsidRDefault="005D6B95" w:rsidP="005D6B9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951DE">
              <w:rPr>
                <w:rFonts w:cstheme="minorHAnsi"/>
                <w:sz w:val="18"/>
                <w:szCs w:val="18"/>
              </w:rPr>
              <w:t>0.74</w:t>
            </w:r>
          </w:p>
        </w:tc>
      </w:tr>
      <w:tr w:rsidR="005D6B95" w:rsidRPr="009A2085" w:rsidTr="009A2085">
        <w:trPr>
          <w:trHeight w:val="415"/>
        </w:trPr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B95" w:rsidRPr="009A2085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F</w:t>
            </w:r>
          </w:p>
          <w:p w:rsidR="005D6B95" w:rsidRPr="009A2085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B95" w:rsidRPr="009A2085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Long-term ORM</w:t>
            </w:r>
          </w:p>
          <w:p w:rsidR="005D6B95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Hippocampal </w:t>
            </w:r>
          </w:p>
          <w:p w:rsidR="005D6B95" w:rsidRPr="009A2085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CB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R</w:t>
            </w: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 decrease </w:t>
            </w:r>
          </w:p>
          <w:p w:rsidR="005D6B95" w:rsidRPr="009A2085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B95" w:rsidRPr="00B935CF" w:rsidRDefault="001941CD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</w:t>
            </w:r>
            <w:r w:rsidR="005D6B95"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1</w:t>
            </w:r>
            <w:r w:rsidR="00B935CF"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</w:t>
            </w:r>
          </w:p>
          <w:p w:rsidR="005D6B95" w:rsidRPr="009A2085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fr-FR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D6B95" w:rsidRPr="009A2085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6B95" w:rsidRPr="00B935CF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One </w:t>
            </w:r>
            <w:proofErr w:type="spellStart"/>
            <w:r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ample</w:t>
            </w:r>
            <w:proofErr w:type="spellEnd"/>
            <w:r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-test</w:t>
            </w:r>
            <w:proofErr w:type="spellEnd"/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6B95" w:rsidRPr="00B935CF" w:rsidRDefault="005D6B95" w:rsidP="005D6B9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935CF">
              <w:rPr>
                <w:rFonts w:cstheme="minorHAnsi"/>
                <w:sz w:val="18"/>
                <w:szCs w:val="18"/>
              </w:rPr>
              <w:t xml:space="preserve">CD-GFP : </w:t>
            </w:r>
            <w:proofErr w:type="gramStart"/>
            <w:r w:rsidRPr="00B935CF">
              <w:rPr>
                <w:rFonts w:cstheme="minorHAnsi"/>
                <w:sz w:val="18"/>
                <w:szCs w:val="18"/>
              </w:rPr>
              <w:t>t</w:t>
            </w:r>
            <w:r w:rsidRPr="00B935CF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proofErr w:type="gramEnd"/>
            <w:r w:rsidRPr="00B935CF">
              <w:rPr>
                <w:rFonts w:cstheme="minorHAnsi"/>
                <w:sz w:val="18"/>
                <w:szCs w:val="18"/>
                <w:vertAlign w:val="subscript"/>
              </w:rPr>
              <w:t>1</w:t>
            </w:r>
            <w:r w:rsidR="00515281">
              <w:rPr>
                <w:rFonts w:cstheme="minorHAnsi"/>
                <w:sz w:val="18"/>
                <w:szCs w:val="18"/>
                <w:vertAlign w:val="subscript"/>
              </w:rPr>
              <w:t>4</w:t>
            </w:r>
            <w:r w:rsidRPr="00B935CF">
              <w:rPr>
                <w:rFonts w:cstheme="minorHAnsi"/>
                <w:sz w:val="18"/>
                <w:szCs w:val="18"/>
                <w:vertAlign w:val="subscript"/>
              </w:rPr>
              <w:t>)</w:t>
            </w:r>
            <w:r w:rsidRPr="00B935CF">
              <w:rPr>
                <w:rFonts w:cstheme="minorHAnsi"/>
                <w:sz w:val="18"/>
                <w:szCs w:val="18"/>
              </w:rPr>
              <w:t xml:space="preserve">= </w:t>
            </w:r>
            <w:r w:rsidR="00515281">
              <w:rPr>
                <w:rFonts w:cstheme="minorHAnsi"/>
                <w:sz w:val="18"/>
                <w:szCs w:val="18"/>
              </w:rPr>
              <w:t>2.42</w:t>
            </w:r>
          </w:p>
          <w:p w:rsidR="005D6B95" w:rsidRPr="00B935CF" w:rsidRDefault="005D6B95" w:rsidP="005D6B9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935CF">
              <w:rPr>
                <w:rFonts w:cstheme="minorHAnsi"/>
                <w:sz w:val="18"/>
                <w:szCs w:val="18"/>
              </w:rPr>
              <w:t xml:space="preserve">CD-Cre : </w:t>
            </w:r>
            <w:proofErr w:type="gramStart"/>
            <w:r w:rsidRPr="00B935CF">
              <w:rPr>
                <w:rFonts w:cstheme="minorHAnsi"/>
                <w:sz w:val="18"/>
                <w:szCs w:val="18"/>
              </w:rPr>
              <w:t>t</w:t>
            </w:r>
            <w:r w:rsidRPr="00B935CF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proofErr w:type="gramEnd"/>
            <w:r w:rsidR="00B935CF" w:rsidRPr="00B935CF">
              <w:rPr>
                <w:rFonts w:cstheme="minorHAnsi"/>
                <w:sz w:val="18"/>
                <w:szCs w:val="18"/>
                <w:vertAlign w:val="subscript"/>
              </w:rPr>
              <w:t>7</w:t>
            </w:r>
            <w:r w:rsidRPr="00B935CF">
              <w:rPr>
                <w:rFonts w:cstheme="minorHAnsi"/>
                <w:sz w:val="18"/>
                <w:szCs w:val="18"/>
                <w:vertAlign w:val="subscript"/>
              </w:rPr>
              <w:t>)</w:t>
            </w:r>
            <w:r w:rsidRPr="00B935CF">
              <w:rPr>
                <w:rFonts w:cstheme="minorHAnsi"/>
                <w:sz w:val="18"/>
                <w:szCs w:val="18"/>
              </w:rPr>
              <w:t xml:space="preserve">= </w:t>
            </w:r>
            <w:r w:rsidR="00B935CF" w:rsidRPr="00B935CF">
              <w:rPr>
                <w:rFonts w:cstheme="minorHAnsi"/>
                <w:sz w:val="18"/>
                <w:szCs w:val="18"/>
              </w:rPr>
              <w:t>6.25</w:t>
            </w:r>
          </w:p>
          <w:p w:rsidR="00B44A24" w:rsidRPr="00B935CF" w:rsidRDefault="00B44A24" w:rsidP="00B44A2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359D0">
              <w:rPr>
                <w:rFonts w:cstheme="minorHAnsi"/>
                <w:sz w:val="18"/>
                <w:szCs w:val="18"/>
              </w:rPr>
              <w:t xml:space="preserve">HFSD-GFP : </w:t>
            </w:r>
            <w:proofErr w:type="gramStart"/>
            <w:r w:rsidRPr="002359D0">
              <w:rPr>
                <w:rFonts w:cstheme="minorHAnsi"/>
                <w:sz w:val="18"/>
                <w:szCs w:val="18"/>
              </w:rPr>
              <w:t>t</w:t>
            </w:r>
            <w:r w:rsidRPr="002359D0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proofErr w:type="gramEnd"/>
            <w:r w:rsidR="00EC6B31" w:rsidRPr="002359D0">
              <w:rPr>
                <w:rFonts w:cstheme="minorHAnsi"/>
                <w:sz w:val="18"/>
                <w:szCs w:val="18"/>
                <w:vertAlign w:val="subscript"/>
              </w:rPr>
              <w:t>8</w:t>
            </w:r>
            <w:r w:rsidRPr="002359D0">
              <w:rPr>
                <w:rFonts w:cstheme="minorHAnsi"/>
                <w:sz w:val="18"/>
                <w:szCs w:val="18"/>
                <w:vertAlign w:val="subscript"/>
              </w:rPr>
              <w:t>)</w:t>
            </w:r>
            <w:r w:rsidRPr="002359D0">
              <w:rPr>
                <w:rFonts w:cstheme="minorHAnsi"/>
                <w:sz w:val="18"/>
                <w:szCs w:val="18"/>
              </w:rPr>
              <w:t>= 0.</w:t>
            </w:r>
            <w:r w:rsidR="00EC6B31" w:rsidRPr="002359D0">
              <w:rPr>
                <w:rFonts w:cstheme="minorHAnsi"/>
                <w:sz w:val="18"/>
                <w:szCs w:val="18"/>
              </w:rPr>
              <w:t>49</w:t>
            </w:r>
          </w:p>
          <w:p w:rsidR="005D6B95" w:rsidRPr="00B935CF" w:rsidRDefault="005D6B95" w:rsidP="005D6B9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935CF">
              <w:rPr>
                <w:rFonts w:cstheme="minorHAnsi"/>
                <w:sz w:val="18"/>
                <w:szCs w:val="18"/>
              </w:rPr>
              <w:t xml:space="preserve">HFSD-Cre : </w:t>
            </w:r>
            <w:proofErr w:type="gramStart"/>
            <w:r w:rsidRPr="00B935CF">
              <w:rPr>
                <w:rFonts w:cstheme="minorHAnsi"/>
                <w:sz w:val="18"/>
                <w:szCs w:val="18"/>
              </w:rPr>
              <w:t>t</w:t>
            </w:r>
            <w:r w:rsidRPr="00B935CF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proofErr w:type="gramEnd"/>
            <w:r w:rsidRPr="00B935CF">
              <w:rPr>
                <w:rFonts w:cstheme="minorHAnsi"/>
                <w:sz w:val="18"/>
                <w:szCs w:val="18"/>
                <w:vertAlign w:val="subscript"/>
              </w:rPr>
              <w:t>1</w:t>
            </w:r>
            <w:r w:rsidR="00B935CF" w:rsidRPr="00B935CF">
              <w:rPr>
                <w:rFonts w:cstheme="minorHAnsi"/>
                <w:sz w:val="18"/>
                <w:szCs w:val="18"/>
                <w:vertAlign w:val="subscript"/>
              </w:rPr>
              <w:t>4</w:t>
            </w:r>
            <w:r w:rsidRPr="00B935CF">
              <w:rPr>
                <w:rFonts w:cstheme="minorHAnsi"/>
                <w:sz w:val="18"/>
                <w:szCs w:val="18"/>
                <w:vertAlign w:val="subscript"/>
              </w:rPr>
              <w:t>)</w:t>
            </w:r>
            <w:r w:rsidRPr="00B935CF">
              <w:rPr>
                <w:rFonts w:cstheme="minorHAnsi"/>
                <w:sz w:val="18"/>
                <w:szCs w:val="18"/>
              </w:rPr>
              <w:t xml:space="preserve">= </w:t>
            </w:r>
            <w:r w:rsidR="00B935CF" w:rsidRPr="00B935CF">
              <w:rPr>
                <w:rFonts w:cstheme="minorHAnsi"/>
                <w:sz w:val="18"/>
                <w:szCs w:val="18"/>
              </w:rPr>
              <w:t>2</w:t>
            </w:r>
            <w:r w:rsidRPr="00B935CF">
              <w:rPr>
                <w:rFonts w:cstheme="minorHAnsi"/>
                <w:sz w:val="18"/>
                <w:szCs w:val="18"/>
              </w:rPr>
              <w:t>.</w:t>
            </w:r>
            <w:r w:rsidR="00B935CF" w:rsidRPr="00B935CF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6B95" w:rsidRPr="00B935CF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B1F5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</w:t>
            </w:r>
            <w:r w:rsidR="00B935CF" w:rsidRPr="008B1F5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  <w:r w:rsidR="008B1F5B" w:rsidRPr="008B1F5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</w:t>
            </w:r>
          </w:p>
          <w:p w:rsidR="005D6B95" w:rsidRPr="00B935CF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 w:rsidR="00B935CF"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004</w:t>
            </w:r>
          </w:p>
          <w:p w:rsidR="00EC6B31" w:rsidRPr="00B935CF" w:rsidRDefault="00EC6B31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359D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4</w:t>
            </w:r>
          </w:p>
          <w:p w:rsidR="005D6B95" w:rsidRPr="00B935CF" w:rsidRDefault="005D6B95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</w:t>
            </w:r>
            <w:r w:rsidR="00B935CF"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0</w:t>
            </w:r>
          </w:p>
        </w:tc>
      </w:tr>
      <w:tr w:rsidR="002359D0" w:rsidRPr="009A2085" w:rsidTr="001D2271">
        <w:trPr>
          <w:trHeight w:val="415"/>
        </w:trPr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9D0" w:rsidRPr="009A2085" w:rsidRDefault="002359D0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9D0" w:rsidRPr="009A2085" w:rsidRDefault="002359D0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9D0" w:rsidRPr="009A2085" w:rsidRDefault="002359D0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59D0" w:rsidRPr="009A2085" w:rsidRDefault="002359D0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9D0" w:rsidRPr="00B935CF" w:rsidRDefault="002359D0" w:rsidP="005D6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wo-way</w:t>
            </w:r>
            <w:proofErr w:type="spellEnd"/>
            <w:r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ANOVA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59D0" w:rsidRPr="002359D0" w:rsidRDefault="002359D0" w:rsidP="00EC6B3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359D0">
              <w:rPr>
                <w:rFonts w:cstheme="minorHAnsi"/>
                <w:sz w:val="18"/>
                <w:szCs w:val="18"/>
                <w:lang w:val="en-GB"/>
              </w:rPr>
              <w:t xml:space="preserve">diet: </w:t>
            </w:r>
            <w:proofErr w:type="gramStart"/>
            <w:r w:rsidRPr="002359D0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2359D0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2359D0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43)</w:t>
            </w:r>
            <w:r w:rsidRPr="002359D0">
              <w:rPr>
                <w:rFonts w:cstheme="minorHAnsi"/>
                <w:sz w:val="18"/>
                <w:szCs w:val="18"/>
                <w:lang w:val="en-GB"/>
              </w:rPr>
              <w:t>= 2.90</w:t>
            </w:r>
          </w:p>
          <w:p w:rsidR="002359D0" w:rsidRPr="002359D0" w:rsidRDefault="002359D0" w:rsidP="00EC6B3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359D0">
              <w:rPr>
                <w:rFonts w:cstheme="minorHAnsi"/>
                <w:sz w:val="18"/>
                <w:szCs w:val="18"/>
                <w:lang w:val="en-GB"/>
              </w:rPr>
              <w:t xml:space="preserve">virus: </w:t>
            </w:r>
            <w:proofErr w:type="gramStart"/>
            <w:r w:rsidRPr="002359D0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2359D0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2359D0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43)</w:t>
            </w:r>
            <w:r w:rsidRPr="002359D0">
              <w:rPr>
                <w:rFonts w:cstheme="minorHAnsi"/>
                <w:sz w:val="18"/>
                <w:szCs w:val="18"/>
                <w:lang w:val="en-GB"/>
              </w:rPr>
              <w:t>= 4.21</w:t>
            </w:r>
          </w:p>
          <w:p w:rsidR="002359D0" w:rsidRPr="00B935CF" w:rsidRDefault="002359D0" w:rsidP="00EC6B3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359D0">
              <w:rPr>
                <w:rFonts w:cstheme="minorHAnsi"/>
                <w:sz w:val="18"/>
                <w:szCs w:val="18"/>
                <w:lang w:val="en-GB"/>
              </w:rPr>
              <w:t xml:space="preserve">diet x virus: </w:t>
            </w:r>
            <w:proofErr w:type="gramStart"/>
            <w:r w:rsidRPr="002359D0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2359D0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2359D0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43)</w:t>
            </w:r>
            <w:r w:rsidRPr="002359D0">
              <w:rPr>
                <w:rFonts w:cstheme="minorHAnsi"/>
                <w:sz w:val="18"/>
                <w:szCs w:val="18"/>
                <w:lang w:val="en-GB"/>
              </w:rPr>
              <w:t>= 0.6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59D0" w:rsidRPr="002359D0" w:rsidRDefault="002359D0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359D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96</w:t>
            </w:r>
          </w:p>
          <w:p w:rsidR="002359D0" w:rsidRPr="002359D0" w:rsidRDefault="002359D0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359D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46</w:t>
            </w:r>
          </w:p>
          <w:p w:rsidR="002359D0" w:rsidRPr="009A2085" w:rsidRDefault="002359D0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2359D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2</w:t>
            </w:r>
          </w:p>
        </w:tc>
      </w:tr>
      <w:tr w:rsidR="002359D0" w:rsidRPr="002816F8" w:rsidTr="001D2271">
        <w:trPr>
          <w:trHeight w:val="296"/>
        </w:trPr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9D0" w:rsidRPr="009A2085" w:rsidRDefault="002359D0" w:rsidP="004712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B</w:t>
            </w:r>
          </w:p>
          <w:p w:rsidR="002359D0" w:rsidRPr="009A2085" w:rsidRDefault="002359D0" w:rsidP="004712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9D0" w:rsidRPr="009A2085" w:rsidRDefault="002359D0" w:rsidP="004712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hospho</w:t>
            </w:r>
            <w:proofErr w:type="spellEnd"/>
            <w:proofErr w:type="gramEnd"/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mTOR</w:t>
            </w:r>
          </w:p>
          <w:p w:rsidR="002359D0" w:rsidRPr="009A2085" w:rsidRDefault="002359D0" w:rsidP="004712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CB1R antagonist </w:t>
            </w:r>
          </w:p>
          <w:p w:rsidR="002359D0" w:rsidRPr="009A2085" w:rsidRDefault="002359D0" w:rsidP="004712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9D0" w:rsidRPr="002816F8" w:rsidRDefault="002359D0" w:rsidP="004712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  <w:p w:rsidR="002359D0" w:rsidRPr="009A2085" w:rsidRDefault="002359D0" w:rsidP="004712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fr-FR"/>
              </w:rPr>
            </w:pPr>
          </w:p>
        </w:tc>
        <w:tc>
          <w:tcPr>
            <w:tcW w:w="113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59D0" w:rsidRPr="009A2085" w:rsidRDefault="002359D0" w:rsidP="004712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59D0" w:rsidRPr="002359D0" w:rsidRDefault="002359D0" w:rsidP="004712B9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90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A3379" w:rsidRDefault="002359D0" w:rsidP="00CA3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proofErr w:type="gramStart"/>
            <w:r w:rsidRPr="002359D0"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>virus</w:t>
            </w:r>
            <w:proofErr w:type="gramEnd"/>
            <w:r w:rsidRPr="002359D0"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59D0"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>effect</w:t>
            </w:r>
            <w:proofErr w:type="spellEnd"/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> </w:t>
            </w:r>
            <w:r w:rsidR="00CA3379" w:rsidRPr="00CA33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</w:t>
            </w:r>
            <w:r w:rsidR="00CA3379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GFP vs Cre)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>: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CA3379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CD</w:t>
            </w:r>
          </w:p>
          <w:p w:rsidR="002359D0" w:rsidRPr="002359D0" w:rsidRDefault="00CA3379" w:rsidP="00CA3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                                                </w:t>
            </w:r>
            <w:r w:rsidR="002359D0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HFD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2359D0" w:rsidRPr="002816F8" w:rsidRDefault="002359D0" w:rsidP="004712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9</w:t>
            </w:r>
          </w:p>
          <w:p w:rsidR="002359D0" w:rsidRPr="002816F8" w:rsidRDefault="002359D0" w:rsidP="004712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45</w:t>
            </w:r>
          </w:p>
        </w:tc>
      </w:tr>
      <w:tr w:rsidR="00EC6B31" w:rsidRPr="009A2085" w:rsidTr="0060070C">
        <w:trPr>
          <w:trHeight w:val="415"/>
        </w:trPr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31" w:rsidRPr="009A2085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</w:t>
            </w:r>
          </w:p>
          <w:p w:rsidR="00EC6B31" w:rsidRPr="009A2085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B31" w:rsidRPr="009A2085" w:rsidRDefault="009A0CC8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Long-term </w:t>
            </w:r>
            <w:r w:rsidR="00EC6B31" w:rsidRPr="009A2085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ORM</w:t>
            </w:r>
          </w:p>
          <w:p w:rsidR="00EC6B31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Hippocampal </w:t>
            </w:r>
          </w:p>
          <w:p w:rsidR="00EC6B31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CB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R</w:t>
            </w: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 decrease </w:t>
            </w:r>
          </w:p>
          <w:p w:rsidR="00EC6B31" w:rsidRPr="009A2085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CaMKII vs DLX</w:t>
            </w:r>
          </w:p>
          <w:p w:rsidR="00EC6B31" w:rsidRPr="00EC6B31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B31" w:rsidRPr="009A2085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F213C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</w:t>
            </w:r>
            <w:r w:rsidRPr="008202A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</w:t>
            </w:r>
          </w:p>
          <w:p w:rsidR="00EC6B31" w:rsidRPr="009A2085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fr-FR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C6B31" w:rsidRPr="009A2085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B31" w:rsidRPr="00B935CF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One </w:t>
            </w:r>
            <w:proofErr w:type="spellStart"/>
            <w:r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ample</w:t>
            </w:r>
            <w:proofErr w:type="spellEnd"/>
            <w:r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-test</w:t>
            </w:r>
            <w:proofErr w:type="spellEnd"/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6B31" w:rsidRPr="00EC6B31" w:rsidRDefault="00EC6B31" w:rsidP="00EC6B3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C6B31">
              <w:rPr>
                <w:rFonts w:cstheme="minorHAnsi"/>
                <w:sz w:val="18"/>
                <w:szCs w:val="18"/>
              </w:rPr>
              <w:t xml:space="preserve">HFSD-GFP : </w:t>
            </w:r>
            <w:proofErr w:type="gramStart"/>
            <w:r w:rsidRPr="00EC6B31">
              <w:rPr>
                <w:rFonts w:cstheme="minorHAnsi"/>
                <w:sz w:val="18"/>
                <w:szCs w:val="18"/>
              </w:rPr>
              <w:t>t</w:t>
            </w:r>
            <w:r w:rsidRPr="00EC6B31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proofErr w:type="gramEnd"/>
            <w:r w:rsidRPr="00EC6B31">
              <w:rPr>
                <w:rFonts w:cstheme="minorHAnsi"/>
                <w:sz w:val="18"/>
                <w:szCs w:val="18"/>
                <w:vertAlign w:val="subscript"/>
              </w:rPr>
              <w:t>12)</w:t>
            </w:r>
            <w:r w:rsidRPr="00EC6B31">
              <w:rPr>
                <w:rFonts w:cstheme="minorHAnsi"/>
                <w:sz w:val="18"/>
                <w:szCs w:val="18"/>
              </w:rPr>
              <w:t>= 0.87</w:t>
            </w:r>
          </w:p>
          <w:p w:rsidR="00EC6B31" w:rsidRPr="00EC6B31" w:rsidRDefault="00EC6B31" w:rsidP="00EC6B3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C6B31">
              <w:rPr>
                <w:rFonts w:cstheme="minorHAnsi"/>
                <w:sz w:val="18"/>
                <w:szCs w:val="18"/>
              </w:rPr>
              <w:t>HFSD-</w:t>
            </w:r>
            <w:proofErr w:type="spellStart"/>
            <w:r w:rsidRPr="00EC6B31">
              <w:rPr>
                <w:rFonts w:cstheme="minorHAnsi"/>
                <w:sz w:val="18"/>
                <w:szCs w:val="18"/>
              </w:rPr>
              <w:t>CaMKII</w:t>
            </w:r>
            <w:proofErr w:type="spellEnd"/>
            <w:r w:rsidRPr="00EC6B31">
              <w:rPr>
                <w:rFonts w:cstheme="minorHAnsi"/>
                <w:sz w:val="18"/>
                <w:szCs w:val="18"/>
              </w:rPr>
              <w:t xml:space="preserve"> Cre : </w:t>
            </w:r>
            <w:proofErr w:type="gramStart"/>
            <w:r w:rsidRPr="00EC6B31">
              <w:rPr>
                <w:rFonts w:cstheme="minorHAnsi"/>
                <w:sz w:val="18"/>
                <w:szCs w:val="18"/>
              </w:rPr>
              <w:t>t</w:t>
            </w:r>
            <w:r w:rsidRPr="00EC6B31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proofErr w:type="gramEnd"/>
            <w:r w:rsidRPr="00EC6B31">
              <w:rPr>
                <w:rFonts w:cstheme="minorHAnsi"/>
                <w:sz w:val="18"/>
                <w:szCs w:val="18"/>
                <w:vertAlign w:val="subscript"/>
              </w:rPr>
              <w:t>8)</w:t>
            </w:r>
            <w:r w:rsidRPr="00EC6B31">
              <w:rPr>
                <w:rFonts w:cstheme="minorHAnsi"/>
                <w:sz w:val="18"/>
                <w:szCs w:val="18"/>
              </w:rPr>
              <w:t>= 5.24</w:t>
            </w:r>
          </w:p>
          <w:p w:rsidR="00EC6B31" w:rsidRPr="00EC6B31" w:rsidRDefault="00EC6B31" w:rsidP="00EC6B3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C6B31">
              <w:rPr>
                <w:rFonts w:cstheme="minorHAnsi"/>
                <w:sz w:val="18"/>
                <w:szCs w:val="18"/>
              </w:rPr>
              <w:t xml:space="preserve">HFSD-DLX Cre : </w:t>
            </w:r>
            <w:proofErr w:type="gramStart"/>
            <w:r w:rsidRPr="00EC6B31">
              <w:rPr>
                <w:rFonts w:cstheme="minorHAnsi"/>
                <w:sz w:val="18"/>
                <w:szCs w:val="18"/>
              </w:rPr>
              <w:t>t</w:t>
            </w:r>
            <w:r w:rsidRPr="00EC6B31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proofErr w:type="gramEnd"/>
            <w:r w:rsidRPr="00EC6B31">
              <w:rPr>
                <w:rFonts w:cstheme="minorHAnsi"/>
                <w:sz w:val="18"/>
                <w:szCs w:val="18"/>
                <w:vertAlign w:val="subscript"/>
              </w:rPr>
              <w:t>7)</w:t>
            </w:r>
            <w:r w:rsidRPr="00EC6B31">
              <w:rPr>
                <w:rFonts w:cstheme="minorHAnsi"/>
                <w:sz w:val="18"/>
                <w:szCs w:val="18"/>
              </w:rPr>
              <w:t>= 1.9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6B31" w:rsidRPr="00EC6B31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C6B3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0</w:t>
            </w:r>
          </w:p>
          <w:p w:rsidR="00EC6B31" w:rsidRPr="00EC6B31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C6B3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08</w:t>
            </w:r>
          </w:p>
          <w:p w:rsidR="00EC6B31" w:rsidRPr="00EC6B31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C6B3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96</w:t>
            </w:r>
          </w:p>
        </w:tc>
      </w:tr>
      <w:tr w:rsidR="00EC6B31" w:rsidRPr="00EC6B31" w:rsidTr="00EC6B31">
        <w:trPr>
          <w:trHeight w:val="182"/>
        </w:trPr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6B31" w:rsidRPr="009A2085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6B31" w:rsidRPr="009A2085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8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6B31" w:rsidRPr="00F213C1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6B31" w:rsidRPr="009A2085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B31" w:rsidRPr="00B935CF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ne</w:t>
            </w:r>
            <w:r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proofErr w:type="spellStart"/>
            <w:r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way</w:t>
            </w:r>
            <w:proofErr w:type="spellEnd"/>
            <w:r w:rsidRPr="00B935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ANOVA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6B31" w:rsidRPr="00EC6B31" w:rsidRDefault="00EC6B31" w:rsidP="00EC6B3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proofErr w:type="gramStart"/>
            <w:r w:rsidRPr="00B935CF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935CF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2</w:t>
            </w:r>
            <w:r w:rsidRPr="00B935CF">
              <w:rPr>
                <w:rFonts w:cstheme="minorHAnsi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27</w:t>
            </w:r>
            <w:r w:rsidRPr="00B935CF">
              <w:rPr>
                <w:rFonts w:cstheme="minorHAnsi"/>
                <w:sz w:val="18"/>
                <w:szCs w:val="18"/>
                <w:vertAlign w:val="subscript"/>
                <w:lang w:val="en-GB"/>
              </w:rPr>
              <w:t>)</w:t>
            </w:r>
            <w:r w:rsidRPr="00B935CF"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>
              <w:rPr>
                <w:rFonts w:cstheme="minorHAnsi"/>
                <w:sz w:val="18"/>
                <w:szCs w:val="18"/>
                <w:lang w:val="en-GB"/>
              </w:rPr>
              <w:t>5.9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6B31" w:rsidRPr="00EC6B31" w:rsidRDefault="00EC6B31" w:rsidP="00EC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0.0073</w:t>
            </w:r>
          </w:p>
        </w:tc>
      </w:tr>
    </w:tbl>
    <w:p w:rsidR="00EC6B31" w:rsidRPr="009A2085" w:rsidRDefault="00EC6B31" w:rsidP="00D37E48">
      <w:pPr>
        <w:rPr>
          <w:rFonts w:cstheme="minorHAnsi"/>
          <w:sz w:val="18"/>
          <w:szCs w:val="18"/>
          <w:lang w:val="en-GB"/>
        </w:rPr>
      </w:pPr>
    </w:p>
    <w:tbl>
      <w:tblPr>
        <w:tblW w:w="10070" w:type="dxa"/>
        <w:tblInd w:w="-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7"/>
        <w:gridCol w:w="1558"/>
        <w:gridCol w:w="852"/>
        <w:gridCol w:w="1137"/>
        <w:gridCol w:w="1558"/>
        <w:gridCol w:w="2894"/>
        <w:gridCol w:w="1214"/>
      </w:tblGrid>
      <w:tr w:rsidR="009A2085" w:rsidRPr="009A2085" w:rsidTr="009A2085">
        <w:trPr>
          <w:trHeight w:val="415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9EB" w:rsidRPr="009A2085" w:rsidRDefault="00A229EB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Figure</w:t>
            </w:r>
            <w:r w:rsidR="00E84CC7"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 xml:space="preserve"> 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9EB" w:rsidRPr="009A2085" w:rsidRDefault="00A229EB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Experiment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9EB" w:rsidRPr="009A2085" w:rsidRDefault="00A229EB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Sample</w:t>
            </w:r>
            <w:proofErr w:type="spellEnd"/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 xml:space="preserve"> siz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29EB" w:rsidRPr="009A2085" w:rsidRDefault="00A229EB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Normality</w:t>
            </w:r>
            <w:proofErr w:type="spellEnd"/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br/>
            </w: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Kolmogorov-Smirnov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9EB" w:rsidRPr="009A2085" w:rsidRDefault="00A229EB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Analysis</w:t>
            </w:r>
            <w:proofErr w:type="spellEnd"/>
          </w:p>
        </w:tc>
        <w:tc>
          <w:tcPr>
            <w:tcW w:w="2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29EB" w:rsidRPr="009A2085" w:rsidRDefault="00A229EB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  <w:t>t or F-ratios</w:t>
            </w:r>
          </w:p>
          <w:p w:rsidR="00A229EB" w:rsidRPr="009A2085" w:rsidRDefault="00A229EB" w:rsidP="002816F8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fr-FR"/>
              </w:rPr>
              <w:t>(post-hoc tests reported in Figures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29EB" w:rsidRPr="009A2085" w:rsidRDefault="00A229EB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P values</w:t>
            </w:r>
          </w:p>
        </w:tc>
      </w:tr>
      <w:tr w:rsidR="009701B3" w:rsidRPr="009A2085" w:rsidTr="00521717">
        <w:trPr>
          <w:trHeight w:val="276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1B3" w:rsidRPr="009701B3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701B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A</w:t>
            </w:r>
          </w:p>
          <w:p w:rsidR="009701B3" w:rsidRPr="009701B3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1B3" w:rsidRPr="009701B3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9701B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hospho</w:t>
            </w:r>
            <w:proofErr w:type="spellEnd"/>
            <w:proofErr w:type="gramEnd"/>
            <w:r w:rsidRPr="009701B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mTO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1B3" w:rsidRPr="009701B3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701B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-10</w:t>
            </w:r>
          </w:p>
          <w:p w:rsidR="009701B3" w:rsidRPr="009701B3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701B3" w:rsidRPr="009701B3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1B3" w:rsidRPr="009701B3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701B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wo-way</w:t>
            </w:r>
            <w:proofErr w:type="spellEnd"/>
            <w:r w:rsidRPr="009701B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ANOVA</w:t>
            </w:r>
          </w:p>
        </w:tc>
        <w:tc>
          <w:tcPr>
            <w:tcW w:w="289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9701B3" w:rsidRPr="009701B3" w:rsidRDefault="009701B3" w:rsidP="009701B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01B3">
              <w:rPr>
                <w:rFonts w:cstheme="minorHAnsi"/>
                <w:sz w:val="18"/>
                <w:szCs w:val="18"/>
                <w:lang w:val="en-GB"/>
              </w:rPr>
              <w:t xml:space="preserve">diet: </w:t>
            </w:r>
            <w:bookmarkStart w:id="2" w:name="OLE_LINK1"/>
            <w:proofErr w:type="gramStart"/>
            <w:r w:rsidR="002816F8"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2816F8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2816F8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</w:t>
            </w:r>
            <w:r w:rsid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35</w:t>
            </w:r>
            <w:r w:rsidR="002816F8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)</w:t>
            </w:r>
            <w:r w:rsidR="002816F8" w:rsidRPr="00BA2883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Pr="009701B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bookmarkEnd w:id="2"/>
            <w:r w:rsidR="002816F8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Pr="009701B3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2816F8">
              <w:rPr>
                <w:rFonts w:cstheme="minorHAnsi"/>
                <w:sz w:val="18"/>
                <w:szCs w:val="18"/>
                <w:lang w:val="en-GB"/>
              </w:rPr>
              <w:t>93</w:t>
            </w:r>
          </w:p>
          <w:p w:rsidR="009701B3" w:rsidRPr="009701B3" w:rsidRDefault="009701B3" w:rsidP="009701B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01B3">
              <w:rPr>
                <w:rFonts w:cstheme="minorHAnsi"/>
                <w:sz w:val="18"/>
                <w:szCs w:val="18"/>
                <w:lang w:val="en-GB"/>
              </w:rPr>
              <w:t xml:space="preserve">training: </w:t>
            </w:r>
            <w:proofErr w:type="gramStart"/>
            <w:r w:rsidR="002816F8"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2816F8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2816F8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</w:t>
            </w:r>
            <w:r w:rsid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35</w:t>
            </w:r>
            <w:r w:rsidR="002816F8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)</w:t>
            </w:r>
            <w:r w:rsidR="002816F8" w:rsidRPr="00BA2883"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 w:rsidRPr="009701B3">
              <w:rPr>
                <w:rFonts w:cstheme="minorHAnsi"/>
                <w:sz w:val="18"/>
                <w:szCs w:val="18"/>
                <w:lang w:val="en-GB"/>
              </w:rPr>
              <w:t>0.</w:t>
            </w:r>
            <w:r w:rsidR="002816F8">
              <w:rPr>
                <w:rFonts w:cstheme="minorHAnsi"/>
                <w:sz w:val="18"/>
                <w:szCs w:val="18"/>
                <w:lang w:val="en-GB"/>
              </w:rPr>
              <w:t>62</w:t>
            </w:r>
            <w:r w:rsidRPr="009701B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9701B3" w:rsidRPr="009701B3" w:rsidRDefault="009701B3" w:rsidP="009701B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01B3">
              <w:rPr>
                <w:rFonts w:cstheme="minorHAnsi"/>
                <w:sz w:val="18"/>
                <w:szCs w:val="18"/>
                <w:lang w:val="en-GB"/>
              </w:rPr>
              <w:t xml:space="preserve">diet x </w:t>
            </w:r>
            <w:r w:rsidR="00130330">
              <w:rPr>
                <w:rFonts w:cstheme="minorHAnsi"/>
                <w:sz w:val="18"/>
                <w:szCs w:val="18"/>
                <w:lang w:val="en-GB"/>
              </w:rPr>
              <w:t>training</w:t>
            </w:r>
            <w:r w:rsidRPr="009701B3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proofErr w:type="gramStart"/>
            <w:r w:rsidR="002816F8"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2816F8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2816F8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</w:t>
            </w:r>
            <w:r w:rsid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35</w:t>
            </w:r>
            <w:r w:rsidR="002816F8"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)</w:t>
            </w:r>
            <w:r w:rsidR="002816F8" w:rsidRPr="00BA2883"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 w:rsidR="002816F8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9701B3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2816F8">
              <w:rPr>
                <w:rFonts w:cstheme="minorHAnsi"/>
                <w:sz w:val="18"/>
                <w:szCs w:val="18"/>
                <w:lang w:val="en-GB"/>
              </w:rPr>
              <w:t>5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9701B3" w:rsidRPr="009701B3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701B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</w:t>
            </w:r>
            <w:r w:rsid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</w:t>
            </w:r>
          </w:p>
          <w:p w:rsidR="009701B3" w:rsidRPr="009701B3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701B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 w:rsid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3</w:t>
            </w:r>
          </w:p>
          <w:p w:rsidR="009701B3" w:rsidRPr="009701B3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701B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</w:t>
            </w:r>
            <w:r w:rsid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0</w:t>
            </w:r>
          </w:p>
        </w:tc>
      </w:tr>
      <w:tr w:rsidR="009701B3" w:rsidRPr="009A2085" w:rsidTr="00521717">
        <w:trPr>
          <w:trHeight w:val="428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01B3" w:rsidRPr="002816F8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01B3" w:rsidRPr="002816F8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hospho</w:t>
            </w:r>
            <w:proofErr w:type="spellEnd"/>
            <w:proofErr w:type="gramEnd"/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ERK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01B3" w:rsidRPr="002816F8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  <w:r w:rsidR="002816F8"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</w:t>
            </w:r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1</w:t>
            </w:r>
            <w:r w:rsidR="002816F8"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701B3" w:rsidRPr="002816F8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01B3" w:rsidRPr="002816F8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wo-way</w:t>
            </w:r>
            <w:proofErr w:type="spellEnd"/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ANOVA</w:t>
            </w:r>
          </w:p>
        </w:tc>
        <w:tc>
          <w:tcPr>
            <w:tcW w:w="289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9701B3" w:rsidRPr="002816F8" w:rsidRDefault="009701B3" w:rsidP="009701B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816F8">
              <w:rPr>
                <w:rFonts w:cstheme="minorHAnsi"/>
                <w:sz w:val="18"/>
                <w:szCs w:val="18"/>
                <w:lang w:val="en-GB"/>
              </w:rPr>
              <w:t xml:space="preserve">diet: </w:t>
            </w:r>
            <w:proofErr w:type="gramStart"/>
            <w:r w:rsidR="002816F8" w:rsidRPr="002816F8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2816F8" w:rsidRP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2816F8" w:rsidRP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40)</w:t>
            </w:r>
            <w:r w:rsidR="002816F8" w:rsidRPr="002816F8">
              <w:rPr>
                <w:rFonts w:cstheme="minorHAnsi"/>
                <w:sz w:val="18"/>
                <w:szCs w:val="18"/>
                <w:lang w:val="en-GB"/>
              </w:rPr>
              <w:t>= 0.47</w:t>
            </w:r>
          </w:p>
          <w:p w:rsidR="009701B3" w:rsidRPr="002816F8" w:rsidRDefault="009701B3" w:rsidP="009701B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816F8">
              <w:rPr>
                <w:rFonts w:cstheme="minorHAnsi"/>
                <w:sz w:val="18"/>
                <w:szCs w:val="18"/>
                <w:lang w:val="en-GB"/>
              </w:rPr>
              <w:t xml:space="preserve">drug: </w:t>
            </w:r>
            <w:proofErr w:type="gramStart"/>
            <w:r w:rsidR="002816F8" w:rsidRPr="002816F8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2816F8" w:rsidRP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2816F8" w:rsidRP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40)</w:t>
            </w:r>
            <w:r w:rsidR="002816F8" w:rsidRPr="002816F8">
              <w:rPr>
                <w:rFonts w:cstheme="minorHAnsi"/>
                <w:sz w:val="18"/>
                <w:szCs w:val="18"/>
                <w:lang w:val="en-GB"/>
              </w:rPr>
              <w:t>= 1</w:t>
            </w:r>
            <w:r w:rsidRPr="002816F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2816F8" w:rsidRPr="002816F8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  <w:p w:rsidR="009701B3" w:rsidRPr="002816F8" w:rsidRDefault="009701B3" w:rsidP="009701B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816F8">
              <w:rPr>
                <w:rFonts w:cstheme="minorHAnsi"/>
                <w:sz w:val="18"/>
                <w:szCs w:val="18"/>
                <w:lang w:val="en-GB"/>
              </w:rPr>
              <w:t xml:space="preserve">diet x </w:t>
            </w:r>
            <w:r w:rsidR="00130330">
              <w:rPr>
                <w:rFonts w:cstheme="minorHAnsi"/>
                <w:sz w:val="18"/>
                <w:szCs w:val="18"/>
                <w:lang w:val="en-GB"/>
              </w:rPr>
              <w:t>training</w:t>
            </w:r>
            <w:r w:rsidRPr="002816F8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proofErr w:type="gramStart"/>
            <w:r w:rsidR="002816F8" w:rsidRPr="002816F8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2816F8" w:rsidRP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2816F8" w:rsidRP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40)</w:t>
            </w:r>
            <w:r w:rsidR="002816F8" w:rsidRPr="002816F8">
              <w:rPr>
                <w:rFonts w:cstheme="minorHAnsi"/>
                <w:sz w:val="18"/>
                <w:szCs w:val="18"/>
                <w:lang w:val="en-GB"/>
              </w:rPr>
              <w:t>= 0.3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9701B3" w:rsidRPr="002816F8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 w:rsidR="002816F8"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</w:t>
            </w:r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</w:t>
            </w:r>
          </w:p>
          <w:p w:rsidR="009701B3" w:rsidRPr="002816F8" w:rsidRDefault="009701B3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 w:rsidR="002816F8"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  <w:p w:rsidR="002816F8" w:rsidRPr="002816F8" w:rsidRDefault="002816F8" w:rsidP="00970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5</w:t>
            </w:r>
          </w:p>
        </w:tc>
      </w:tr>
      <w:tr w:rsidR="002359D0" w:rsidRPr="009A2085" w:rsidTr="00A67D95">
        <w:trPr>
          <w:trHeight w:val="218"/>
        </w:trPr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9D0" w:rsidRPr="009A2085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B</w:t>
            </w:r>
          </w:p>
          <w:p w:rsidR="002359D0" w:rsidRPr="009A2085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9D0" w:rsidRPr="009A2085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hospho</w:t>
            </w:r>
            <w:proofErr w:type="spellEnd"/>
            <w:proofErr w:type="gramEnd"/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mTOR</w:t>
            </w:r>
          </w:p>
          <w:p w:rsidR="002359D0" w:rsidRPr="009A2085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CB1R antagonist </w:t>
            </w:r>
          </w:p>
          <w:p w:rsidR="002359D0" w:rsidRPr="009A2085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9D0" w:rsidRPr="002816F8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  <w:p w:rsidR="002359D0" w:rsidRPr="009A2085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fr-FR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2359D0" w:rsidRPr="009A2085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9D0" w:rsidRPr="002816F8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wo-way</w:t>
            </w:r>
            <w:proofErr w:type="spellEnd"/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ANOVA</w:t>
            </w:r>
          </w:p>
        </w:tc>
        <w:tc>
          <w:tcPr>
            <w:tcW w:w="2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59D0" w:rsidRPr="002816F8" w:rsidRDefault="002359D0" w:rsidP="002816F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816F8">
              <w:rPr>
                <w:rFonts w:cstheme="minorHAnsi"/>
                <w:sz w:val="18"/>
                <w:szCs w:val="18"/>
                <w:lang w:val="en-GB"/>
              </w:rPr>
              <w:t xml:space="preserve">diet: </w:t>
            </w:r>
            <w:proofErr w:type="gramStart"/>
            <w:r w:rsidRPr="002816F8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4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8</w:t>
            </w:r>
            <w:r w:rsidRP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)</w:t>
            </w:r>
            <w:r w:rsidRPr="002816F8"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>
              <w:rPr>
                <w:rFonts w:cstheme="minorHAnsi"/>
                <w:sz w:val="18"/>
                <w:szCs w:val="18"/>
                <w:lang w:val="en-GB"/>
              </w:rPr>
              <w:t>6.52</w:t>
            </w:r>
          </w:p>
          <w:p w:rsidR="002359D0" w:rsidRPr="002816F8" w:rsidRDefault="002359D0" w:rsidP="002816F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816F8">
              <w:rPr>
                <w:rFonts w:cstheme="minorHAnsi"/>
                <w:sz w:val="18"/>
                <w:szCs w:val="18"/>
                <w:lang w:val="en-GB"/>
              </w:rPr>
              <w:t xml:space="preserve">drug: </w:t>
            </w:r>
            <w:proofErr w:type="gramStart"/>
            <w:r w:rsidRPr="002816F8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4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8</w:t>
            </w:r>
            <w:r w:rsidRP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)</w:t>
            </w:r>
            <w:r w:rsidRPr="002816F8"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>
              <w:rPr>
                <w:rFonts w:cstheme="minorHAnsi"/>
                <w:sz w:val="18"/>
                <w:szCs w:val="18"/>
                <w:lang w:val="en-GB"/>
              </w:rPr>
              <w:t>0.64</w:t>
            </w:r>
          </w:p>
          <w:p w:rsidR="002359D0" w:rsidRPr="002816F8" w:rsidRDefault="002359D0" w:rsidP="002816F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816F8">
              <w:rPr>
                <w:rFonts w:cstheme="minorHAnsi"/>
                <w:sz w:val="18"/>
                <w:szCs w:val="18"/>
                <w:lang w:val="en-GB"/>
              </w:rPr>
              <w:t xml:space="preserve">diet x drug: </w:t>
            </w:r>
            <w:proofErr w:type="gramStart"/>
            <w:r w:rsidRPr="002816F8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4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8</w:t>
            </w:r>
            <w:r w:rsidRPr="002816F8">
              <w:rPr>
                <w:rFonts w:cstheme="minorHAnsi"/>
                <w:sz w:val="18"/>
                <w:szCs w:val="18"/>
                <w:vertAlign w:val="subscript"/>
                <w:lang w:val="en-GB"/>
              </w:rPr>
              <w:t>)</w:t>
            </w:r>
            <w:r w:rsidRPr="002816F8"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>
              <w:rPr>
                <w:rFonts w:cstheme="minorHAnsi"/>
                <w:sz w:val="18"/>
                <w:szCs w:val="18"/>
                <w:lang w:val="en-GB"/>
              </w:rPr>
              <w:t>1.9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59D0" w:rsidRPr="002816F8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14</w:t>
            </w:r>
          </w:p>
          <w:p w:rsidR="002359D0" w:rsidRPr="002816F8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3</w:t>
            </w:r>
          </w:p>
          <w:p w:rsidR="002359D0" w:rsidRPr="002816F8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5549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7</w:t>
            </w:r>
          </w:p>
        </w:tc>
      </w:tr>
      <w:tr w:rsidR="002359D0" w:rsidRPr="009A2085" w:rsidTr="00A67D95">
        <w:trPr>
          <w:trHeight w:val="217"/>
        </w:trPr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59D0" w:rsidRPr="009A2085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59D0" w:rsidRPr="009A2085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59D0" w:rsidRPr="009A2085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fr-FR"/>
              </w:rPr>
            </w:pPr>
          </w:p>
        </w:tc>
        <w:tc>
          <w:tcPr>
            <w:tcW w:w="113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59D0" w:rsidRPr="009A2085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59D0" w:rsidRPr="002816F8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59D0" w:rsidRPr="00333FCD" w:rsidRDefault="002359D0" w:rsidP="002359D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359D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fr-FR"/>
              </w:rPr>
              <w:t>diet effect</w:t>
            </w:r>
            <w:r w:rsidRPr="00333FC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CA3379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333FCD">
              <w:rPr>
                <w:rFonts w:cstheme="minorHAnsi"/>
                <w:sz w:val="18"/>
                <w:szCs w:val="18"/>
                <w:lang w:val="en-GB"/>
              </w:rPr>
              <w:t>CD vs HF</w:t>
            </w:r>
            <w:r>
              <w:rPr>
                <w:rFonts w:cstheme="minorHAnsi"/>
                <w:sz w:val="18"/>
                <w:szCs w:val="18"/>
                <w:lang w:val="en-GB"/>
              </w:rPr>
              <w:t>D</w:t>
            </w:r>
            <w:r w:rsidR="00CA3379">
              <w:rPr>
                <w:rFonts w:cstheme="minorHAnsi"/>
                <w:sz w:val="18"/>
                <w:szCs w:val="18"/>
                <w:lang w:val="en-GB"/>
              </w:rPr>
              <w:t>)</w:t>
            </w:r>
            <w:r>
              <w:rPr>
                <w:rFonts w:cstheme="minorHAnsi"/>
                <w:sz w:val="18"/>
                <w:szCs w:val="18"/>
                <w:lang w:val="en-GB"/>
              </w:rPr>
              <w:t>:</w:t>
            </w:r>
            <w:r w:rsidRPr="00333FCD">
              <w:rPr>
                <w:rFonts w:cstheme="minorHAnsi"/>
                <w:sz w:val="18"/>
                <w:szCs w:val="18"/>
                <w:lang w:val="en-GB"/>
              </w:rPr>
              <w:t xml:space="preserve"> Vehicle</w:t>
            </w:r>
          </w:p>
          <w:p w:rsidR="002359D0" w:rsidRPr="00333FCD" w:rsidRDefault="002359D0" w:rsidP="002359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                 </w:t>
            </w:r>
            <w:r w:rsidR="00CA3379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                     </w:t>
            </w:r>
            <w:r w:rsidRPr="00333FCD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 Rim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59D0" w:rsidRPr="002816F8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5</w:t>
            </w:r>
          </w:p>
          <w:p w:rsidR="002359D0" w:rsidRPr="002816F8" w:rsidRDefault="002359D0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816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557CBB" w:rsidRPr="009A2085" w:rsidTr="009A2085">
        <w:trPr>
          <w:trHeight w:val="415"/>
        </w:trPr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CBB" w:rsidRPr="009A2085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C</w:t>
            </w:r>
          </w:p>
          <w:p w:rsidR="00557CBB" w:rsidRPr="009A2085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BB" w:rsidRPr="009A2085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Long-term ORM</w:t>
            </w:r>
          </w:p>
          <w:p w:rsidR="00557CBB" w:rsidRPr="009A2085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mTOR inhibitor 0h</w:t>
            </w:r>
          </w:p>
          <w:p w:rsidR="00557CBB" w:rsidRPr="009A2085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BB" w:rsidRPr="007C3503" w:rsidRDefault="007C3503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</w:t>
            </w:r>
            <w:r w:rsidR="00557CBB"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1</w:t>
            </w:r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</w:p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One </w:t>
            </w:r>
            <w:proofErr w:type="spellStart"/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ample</w:t>
            </w:r>
            <w:proofErr w:type="spellEnd"/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-test</w:t>
            </w:r>
            <w:proofErr w:type="spellEnd"/>
          </w:p>
        </w:tc>
        <w:tc>
          <w:tcPr>
            <w:tcW w:w="2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C3503">
              <w:rPr>
                <w:rFonts w:cstheme="minorHAnsi"/>
                <w:sz w:val="18"/>
                <w:szCs w:val="18"/>
              </w:rPr>
              <w:t>CD-</w:t>
            </w:r>
            <w:proofErr w:type="spellStart"/>
            <w:r w:rsidRPr="007C3503">
              <w:rPr>
                <w:rFonts w:cstheme="minorHAnsi"/>
                <w:sz w:val="18"/>
                <w:szCs w:val="18"/>
              </w:rPr>
              <w:t>vehicle</w:t>
            </w:r>
            <w:proofErr w:type="spellEnd"/>
            <w:r w:rsidRPr="007C3503">
              <w:rPr>
                <w:rFonts w:cstheme="minorHAnsi"/>
                <w:sz w:val="18"/>
                <w:szCs w:val="18"/>
              </w:rPr>
              <w:t xml:space="preserve"> : </w:t>
            </w:r>
            <w:proofErr w:type="gramStart"/>
            <w:r w:rsidRPr="007C3503">
              <w:rPr>
                <w:rFonts w:cstheme="minorHAnsi"/>
                <w:sz w:val="18"/>
                <w:szCs w:val="18"/>
              </w:rPr>
              <w:t>t</w:t>
            </w:r>
            <w:r w:rsidRPr="007C3503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proofErr w:type="gramEnd"/>
            <w:r w:rsidRPr="007C3503">
              <w:rPr>
                <w:rFonts w:cstheme="minorHAnsi"/>
                <w:sz w:val="18"/>
                <w:szCs w:val="18"/>
                <w:vertAlign w:val="subscript"/>
              </w:rPr>
              <w:t>1</w:t>
            </w:r>
            <w:r w:rsidR="007C3503" w:rsidRPr="007C3503">
              <w:rPr>
                <w:rFonts w:cstheme="minorHAnsi"/>
                <w:sz w:val="18"/>
                <w:szCs w:val="18"/>
                <w:vertAlign w:val="subscript"/>
              </w:rPr>
              <w:t>0</w:t>
            </w:r>
            <w:r w:rsidRPr="007C3503">
              <w:rPr>
                <w:rFonts w:cstheme="minorHAnsi"/>
                <w:sz w:val="18"/>
                <w:szCs w:val="18"/>
                <w:vertAlign w:val="subscript"/>
              </w:rPr>
              <w:t>)</w:t>
            </w:r>
            <w:r w:rsidRPr="007C3503">
              <w:rPr>
                <w:rFonts w:cstheme="minorHAnsi"/>
                <w:sz w:val="18"/>
                <w:szCs w:val="18"/>
              </w:rPr>
              <w:t xml:space="preserve">= </w:t>
            </w:r>
            <w:r w:rsidR="007C3503" w:rsidRPr="007C3503">
              <w:rPr>
                <w:rFonts w:cstheme="minorHAnsi"/>
                <w:sz w:val="18"/>
                <w:szCs w:val="18"/>
              </w:rPr>
              <w:t>1</w:t>
            </w:r>
            <w:r w:rsidRPr="007C3503">
              <w:rPr>
                <w:rFonts w:cstheme="minorHAnsi"/>
                <w:sz w:val="18"/>
                <w:szCs w:val="18"/>
              </w:rPr>
              <w:t>3.</w:t>
            </w:r>
            <w:r w:rsidR="007C3503" w:rsidRPr="007C3503">
              <w:rPr>
                <w:rFonts w:cstheme="minorHAnsi"/>
                <w:sz w:val="18"/>
                <w:szCs w:val="18"/>
              </w:rPr>
              <w:t>54</w:t>
            </w:r>
          </w:p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C3503">
              <w:rPr>
                <w:rFonts w:cstheme="minorHAnsi"/>
                <w:sz w:val="18"/>
                <w:szCs w:val="18"/>
              </w:rPr>
              <w:t>CD-</w:t>
            </w:r>
            <w:proofErr w:type="spellStart"/>
            <w:proofErr w:type="gramStart"/>
            <w:r w:rsidRPr="007C3503">
              <w:rPr>
                <w:rFonts w:cstheme="minorHAnsi"/>
                <w:sz w:val="18"/>
                <w:szCs w:val="18"/>
              </w:rPr>
              <w:t>Temsi</w:t>
            </w:r>
            <w:proofErr w:type="spellEnd"/>
            <w:r w:rsidRPr="007C3503">
              <w:rPr>
                <w:rFonts w:cstheme="minorHAnsi"/>
                <w:sz w:val="18"/>
                <w:szCs w:val="18"/>
              </w:rPr>
              <w:t>:</w:t>
            </w:r>
            <w:proofErr w:type="gramEnd"/>
            <w:r w:rsidRPr="007C3503">
              <w:rPr>
                <w:rFonts w:cstheme="minorHAnsi"/>
                <w:sz w:val="18"/>
                <w:szCs w:val="18"/>
              </w:rPr>
              <w:t xml:space="preserve"> t</w:t>
            </w:r>
            <w:r w:rsidRPr="007C3503">
              <w:rPr>
                <w:rFonts w:cstheme="minorHAnsi"/>
                <w:sz w:val="18"/>
                <w:szCs w:val="18"/>
                <w:vertAlign w:val="subscript"/>
              </w:rPr>
              <w:t>(11)</w:t>
            </w:r>
            <w:r w:rsidRPr="007C3503">
              <w:rPr>
                <w:rFonts w:cstheme="minorHAnsi"/>
                <w:sz w:val="18"/>
                <w:szCs w:val="18"/>
              </w:rPr>
              <w:t xml:space="preserve">= </w:t>
            </w:r>
            <w:r w:rsidR="007C3503" w:rsidRPr="007C3503">
              <w:rPr>
                <w:rFonts w:cstheme="minorHAnsi"/>
                <w:sz w:val="18"/>
                <w:szCs w:val="18"/>
              </w:rPr>
              <w:t>13.78</w:t>
            </w:r>
          </w:p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C3503">
              <w:rPr>
                <w:rFonts w:cstheme="minorHAnsi"/>
                <w:sz w:val="18"/>
                <w:szCs w:val="18"/>
              </w:rPr>
              <w:t>HFSD-</w:t>
            </w:r>
            <w:proofErr w:type="spellStart"/>
            <w:r w:rsidRPr="007C3503">
              <w:rPr>
                <w:rFonts w:cstheme="minorHAnsi"/>
                <w:sz w:val="18"/>
                <w:szCs w:val="18"/>
              </w:rPr>
              <w:t>vehicle</w:t>
            </w:r>
            <w:proofErr w:type="spellEnd"/>
            <w:r w:rsidRPr="007C3503">
              <w:rPr>
                <w:rFonts w:cstheme="minorHAnsi"/>
                <w:sz w:val="18"/>
                <w:szCs w:val="18"/>
              </w:rPr>
              <w:t xml:space="preserve"> : </w:t>
            </w:r>
            <w:proofErr w:type="gramStart"/>
            <w:r w:rsidRPr="007C3503">
              <w:rPr>
                <w:rFonts w:cstheme="minorHAnsi"/>
                <w:sz w:val="18"/>
                <w:szCs w:val="18"/>
              </w:rPr>
              <w:t>t</w:t>
            </w:r>
            <w:r w:rsidRPr="007C3503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proofErr w:type="gramEnd"/>
            <w:r w:rsidRPr="007C3503">
              <w:rPr>
                <w:rFonts w:cstheme="minorHAnsi"/>
                <w:sz w:val="18"/>
                <w:szCs w:val="18"/>
                <w:vertAlign w:val="subscript"/>
              </w:rPr>
              <w:t>1</w:t>
            </w:r>
            <w:r w:rsidR="00023A14">
              <w:rPr>
                <w:rFonts w:cstheme="minorHAnsi"/>
                <w:sz w:val="18"/>
                <w:szCs w:val="18"/>
                <w:vertAlign w:val="subscript"/>
              </w:rPr>
              <w:t>5</w:t>
            </w:r>
            <w:r w:rsidRPr="007C3503">
              <w:rPr>
                <w:rFonts w:cstheme="minorHAnsi"/>
                <w:sz w:val="18"/>
                <w:szCs w:val="18"/>
                <w:vertAlign w:val="subscript"/>
              </w:rPr>
              <w:t>)</w:t>
            </w:r>
            <w:r w:rsidRPr="007C3503">
              <w:rPr>
                <w:rFonts w:cstheme="minorHAnsi"/>
                <w:sz w:val="18"/>
                <w:szCs w:val="18"/>
              </w:rPr>
              <w:t xml:space="preserve">= </w:t>
            </w:r>
            <w:r w:rsidR="00023A14">
              <w:rPr>
                <w:rFonts w:cstheme="minorHAnsi"/>
                <w:sz w:val="18"/>
                <w:szCs w:val="18"/>
              </w:rPr>
              <w:t>1.87</w:t>
            </w:r>
          </w:p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C3503">
              <w:rPr>
                <w:rFonts w:cstheme="minorHAnsi"/>
                <w:sz w:val="18"/>
                <w:szCs w:val="18"/>
              </w:rPr>
              <w:t>HFSD-</w:t>
            </w:r>
            <w:proofErr w:type="spellStart"/>
            <w:r w:rsidRPr="007C3503">
              <w:rPr>
                <w:rFonts w:cstheme="minorHAnsi"/>
                <w:sz w:val="18"/>
                <w:szCs w:val="18"/>
              </w:rPr>
              <w:t>Temsi</w:t>
            </w:r>
            <w:proofErr w:type="spellEnd"/>
            <w:r w:rsidRPr="007C3503">
              <w:rPr>
                <w:rFonts w:cstheme="minorHAnsi"/>
                <w:sz w:val="18"/>
                <w:szCs w:val="18"/>
              </w:rPr>
              <w:t xml:space="preserve"> : </w:t>
            </w:r>
            <w:proofErr w:type="gramStart"/>
            <w:r w:rsidRPr="007C3503">
              <w:rPr>
                <w:rFonts w:cstheme="minorHAnsi"/>
                <w:sz w:val="18"/>
                <w:szCs w:val="18"/>
              </w:rPr>
              <w:t>t</w:t>
            </w:r>
            <w:r w:rsidRPr="007C3503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proofErr w:type="gramEnd"/>
            <w:r w:rsidRPr="007C3503">
              <w:rPr>
                <w:rFonts w:cstheme="minorHAnsi"/>
                <w:sz w:val="18"/>
                <w:szCs w:val="18"/>
                <w:vertAlign w:val="subscript"/>
              </w:rPr>
              <w:t>1</w:t>
            </w:r>
            <w:r w:rsidR="00023A14">
              <w:rPr>
                <w:rFonts w:cstheme="minorHAnsi"/>
                <w:sz w:val="18"/>
                <w:szCs w:val="18"/>
                <w:vertAlign w:val="subscript"/>
              </w:rPr>
              <w:t>8</w:t>
            </w:r>
            <w:r w:rsidRPr="007C3503">
              <w:rPr>
                <w:rFonts w:cstheme="minorHAnsi"/>
                <w:sz w:val="18"/>
                <w:szCs w:val="18"/>
                <w:vertAlign w:val="subscript"/>
              </w:rPr>
              <w:t>)</w:t>
            </w:r>
            <w:r w:rsidRPr="007C3503">
              <w:rPr>
                <w:rFonts w:cstheme="minorHAnsi"/>
                <w:sz w:val="18"/>
                <w:szCs w:val="18"/>
              </w:rPr>
              <w:t xml:space="preserve">= </w:t>
            </w:r>
            <w:r w:rsidR="00023A14">
              <w:rPr>
                <w:rFonts w:cstheme="minorHAnsi"/>
                <w:sz w:val="18"/>
                <w:szCs w:val="18"/>
              </w:rPr>
              <w:t>7.8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</w:t>
            </w:r>
            <w:r w:rsidR="007C3503"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</w:t>
            </w:r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 w:rsidR="007C3503"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001</w:t>
            </w:r>
          </w:p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359D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 w:rsidR="007C3503" w:rsidRPr="002359D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</w:t>
            </w:r>
            <w:r w:rsidR="00023A14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</w:t>
            </w:r>
          </w:p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</w:t>
            </w:r>
            <w:r w:rsidR="007C3503"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1</w:t>
            </w:r>
          </w:p>
        </w:tc>
      </w:tr>
      <w:tr w:rsidR="00557CBB" w:rsidRPr="009A2085" w:rsidTr="009A2085">
        <w:trPr>
          <w:trHeight w:val="415"/>
        </w:trPr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CBB" w:rsidRPr="009A2085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BB" w:rsidRPr="009A2085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8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BB" w:rsidRPr="009A2085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fr-FR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7CBB" w:rsidRPr="009A2085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wo-way</w:t>
            </w:r>
            <w:proofErr w:type="spellEnd"/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ANOVA</w:t>
            </w:r>
          </w:p>
        </w:tc>
        <w:tc>
          <w:tcPr>
            <w:tcW w:w="2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7C3503">
              <w:rPr>
                <w:rFonts w:cstheme="minorHAnsi"/>
                <w:sz w:val="18"/>
                <w:szCs w:val="18"/>
                <w:lang w:val="en-GB"/>
              </w:rPr>
              <w:t xml:space="preserve">diet: </w:t>
            </w:r>
            <w:proofErr w:type="gramStart"/>
            <w:r w:rsidR="007C3503" w:rsidRPr="007C350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7C3503" w:rsidRPr="007C350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7C3503" w:rsidRPr="007C350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</w:t>
            </w:r>
            <w:r w:rsidR="00023A1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54</w:t>
            </w:r>
            <w:r w:rsidR="007C3503" w:rsidRPr="007C350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)</w:t>
            </w:r>
            <w:r w:rsidR="007C3503" w:rsidRPr="007C3503"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 w:rsidR="00023A14">
              <w:rPr>
                <w:rFonts w:cstheme="minorHAnsi"/>
                <w:sz w:val="18"/>
                <w:szCs w:val="18"/>
                <w:lang w:val="en-GB"/>
              </w:rPr>
              <w:t>46.79</w:t>
            </w:r>
          </w:p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7C3503">
              <w:rPr>
                <w:rFonts w:cstheme="minorHAnsi"/>
                <w:sz w:val="18"/>
                <w:szCs w:val="18"/>
                <w:lang w:val="en-GB"/>
              </w:rPr>
              <w:t xml:space="preserve">drug: </w:t>
            </w:r>
            <w:proofErr w:type="gramStart"/>
            <w:r w:rsidR="007C350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7C3503" w:rsidRPr="007C350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7C3503" w:rsidRPr="007C350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</w:t>
            </w:r>
            <w:r w:rsidR="00023A1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5</w:t>
            </w:r>
            <w:r w:rsidR="007C3503" w:rsidRPr="007C350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4)</w:t>
            </w:r>
            <w:r w:rsidR="007C3503" w:rsidRPr="007C3503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Pr="007C350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023A14">
              <w:rPr>
                <w:rFonts w:cstheme="minorHAnsi"/>
                <w:sz w:val="18"/>
                <w:szCs w:val="18"/>
                <w:lang w:val="en-GB"/>
              </w:rPr>
              <w:t>7.28</w:t>
            </w:r>
            <w:r w:rsidRPr="007C350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7C3503">
              <w:rPr>
                <w:rFonts w:cstheme="minorHAnsi"/>
                <w:sz w:val="18"/>
                <w:szCs w:val="18"/>
                <w:lang w:val="en-GB"/>
              </w:rPr>
              <w:t xml:space="preserve">diet x drug: </w:t>
            </w:r>
            <w:proofErr w:type="gramStart"/>
            <w:r w:rsidR="007C350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7C3503" w:rsidRPr="007C350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7C3503" w:rsidRPr="007C350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</w:t>
            </w:r>
            <w:r w:rsidR="00023A1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5</w:t>
            </w:r>
            <w:r w:rsidR="007C3503" w:rsidRPr="007C350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4)</w:t>
            </w:r>
            <w:r w:rsidR="007C3503" w:rsidRPr="007C3503"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 w:rsidR="00023A14">
              <w:rPr>
                <w:rFonts w:cstheme="minorHAnsi"/>
                <w:sz w:val="18"/>
                <w:szCs w:val="18"/>
                <w:lang w:val="en-GB"/>
              </w:rPr>
              <w:t>14.9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</w:t>
            </w:r>
            <w:r w:rsidR="007C3503"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01</w:t>
            </w:r>
          </w:p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 w:rsidR="007C3503"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0</w:t>
            </w:r>
            <w:r w:rsidR="00023A14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3</w:t>
            </w:r>
          </w:p>
          <w:p w:rsidR="00557CBB" w:rsidRPr="007C3503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</w:t>
            </w:r>
            <w:r w:rsidR="007C3503"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0</w:t>
            </w:r>
            <w:r w:rsidR="00023A14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D1564D" w:rsidRPr="009A2085" w:rsidTr="009A2085">
        <w:trPr>
          <w:trHeight w:val="415"/>
        </w:trPr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64D" w:rsidRPr="009A2085" w:rsidRDefault="00D1564D" w:rsidP="00D156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D</w:t>
            </w:r>
          </w:p>
          <w:p w:rsidR="00D1564D" w:rsidRPr="009A2085" w:rsidRDefault="00D1564D" w:rsidP="00D156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64D" w:rsidRPr="009A2085" w:rsidRDefault="00D1564D" w:rsidP="00D156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Long-term ORM</w:t>
            </w:r>
          </w:p>
          <w:p w:rsidR="00D1564D" w:rsidRPr="009A2085" w:rsidRDefault="00D1564D" w:rsidP="00D156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mTOR inhibitor </w:t>
            </w:r>
          </w:p>
          <w:p w:rsidR="00D1564D" w:rsidRPr="009A2085" w:rsidRDefault="00D1564D" w:rsidP="00D156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9A2085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4h-8h</w:t>
            </w:r>
          </w:p>
          <w:p w:rsidR="00D1564D" w:rsidRPr="009A2085" w:rsidRDefault="00D1564D" w:rsidP="00D156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64D" w:rsidRPr="00D1564D" w:rsidRDefault="00D1564D" w:rsidP="00D156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1564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-8</w:t>
            </w:r>
          </w:p>
          <w:p w:rsidR="00D1564D" w:rsidRPr="00D1564D" w:rsidRDefault="00D1564D" w:rsidP="00D156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D1564D" w:rsidRPr="00D1564D" w:rsidRDefault="00D1564D" w:rsidP="00D156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4D" w:rsidRPr="00D1564D" w:rsidRDefault="00D1564D" w:rsidP="00D156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1564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One </w:t>
            </w:r>
            <w:proofErr w:type="spellStart"/>
            <w:r w:rsidRPr="00D1564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ample</w:t>
            </w:r>
            <w:proofErr w:type="spellEnd"/>
            <w:r w:rsidRPr="00D1564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1564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-test</w:t>
            </w:r>
            <w:proofErr w:type="spellEnd"/>
          </w:p>
        </w:tc>
        <w:tc>
          <w:tcPr>
            <w:tcW w:w="2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564D" w:rsidRPr="007C3503" w:rsidRDefault="00D1564D" w:rsidP="00D156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FS</w:t>
            </w:r>
            <w:r w:rsidRPr="007C3503">
              <w:rPr>
                <w:rFonts w:cstheme="minorHAnsi"/>
                <w:sz w:val="18"/>
                <w:szCs w:val="18"/>
              </w:rPr>
              <w:t>D-</w:t>
            </w:r>
            <w:proofErr w:type="spellStart"/>
            <w:r w:rsidRPr="007C3503">
              <w:rPr>
                <w:rFonts w:cstheme="minorHAnsi"/>
                <w:sz w:val="18"/>
                <w:szCs w:val="18"/>
              </w:rPr>
              <w:t>vehicl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4</w:t>
            </w:r>
            <w:proofErr w:type="gramStart"/>
            <w:r>
              <w:rPr>
                <w:rFonts w:cstheme="minorHAnsi"/>
                <w:sz w:val="18"/>
                <w:szCs w:val="18"/>
              </w:rPr>
              <w:t>h</w:t>
            </w:r>
            <w:r w:rsidRPr="007C3503">
              <w:rPr>
                <w:rFonts w:cstheme="minorHAnsi"/>
                <w:sz w:val="18"/>
                <w:szCs w:val="18"/>
              </w:rPr>
              <w:t>:</w:t>
            </w:r>
            <w:proofErr w:type="gramEnd"/>
            <w:r w:rsidRPr="007C3503">
              <w:rPr>
                <w:rFonts w:cstheme="minorHAnsi"/>
                <w:sz w:val="18"/>
                <w:szCs w:val="18"/>
              </w:rPr>
              <w:t xml:space="preserve"> t</w:t>
            </w:r>
            <w:r w:rsidRPr="007C3503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5</w:t>
            </w:r>
            <w:r w:rsidRPr="007C3503">
              <w:rPr>
                <w:rFonts w:cstheme="minorHAnsi"/>
                <w:sz w:val="18"/>
                <w:szCs w:val="18"/>
                <w:vertAlign w:val="subscript"/>
              </w:rPr>
              <w:t>)</w:t>
            </w:r>
            <w:r w:rsidRPr="007C3503">
              <w:rPr>
                <w:rFonts w:cstheme="minorHAnsi"/>
                <w:sz w:val="18"/>
                <w:szCs w:val="18"/>
              </w:rPr>
              <w:t xml:space="preserve">= </w:t>
            </w:r>
            <w:r>
              <w:rPr>
                <w:rFonts w:cstheme="minorHAnsi"/>
                <w:sz w:val="18"/>
                <w:szCs w:val="18"/>
              </w:rPr>
              <w:t>2.48</w:t>
            </w:r>
          </w:p>
          <w:p w:rsidR="00D1564D" w:rsidRPr="007C3503" w:rsidRDefault="00D1564D" w:rsidP="00D156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FSD</w:t>
            </w:r>
            <w:r w:rsidRPr="007C3503">
              <w:rPr>
                <w:rFonts w:cstheme="minorHAnsi"/>
                <w:sz w:val="18"/>
                <w:szCs w:val="18"/>
              </w:rPr>
              <w:t>-</w:t>
            </w:r>
            <w:proofErr w:type="spellStart"/>
            <w:r w:rsidRPr="007C3503">
              <w:rPr>
                <w:rFonts w:cstheme="minorHAnsi"/>
                <w:sz w:val="18"/>
                <w:szCs w:val="18"/>
              </w:rPr>
              <w:t>Temsi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4</w:t>
            </w:r>
            <w:proofErr w:type="gramStart"/>
            <w:r>
              <w:rPr>
                <w:rFonts w:cstheme="minorHAnsi"/>
                <w:sz w:val="18"/>
                <w:szCs w:val="18"/>
              </w:rPr>
              <w:t>h</w:t>
            </w:r>
            <w:r w:rsidRPr="007C3503">
              <w:rPr>
                <w:rFonts w:cstheme="minorHAnsi"/>
                <w:sz w:val="18"/>
                <w:szCs w:val="18"/>
              </w:rPr>
              <w:t>:</w:t>
            </w:r>
            <w:proofErr w:type="gramEnd"/>
            <w:r w:rsidRPr="007C3503">
              <w:rPr>
                <w:rFonts w:cstheme="minorHAnsi"/>
                <w:sz w:val="18"/>
                <w:szCs w:val="18"/>
              </w:rPr>
              <w:t xml:space="preserve"> t</w:t>
            </w:r>
            <w:r w:rsidRPr="007C3503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7</w:t>
            </w:r>
            <w:r w:rsidRPr="007C3503">
              <w:rPr>
                <w:rFonts w:cstheme="minorHAnsi"/>
                <w:sz w:val="18"/>
                <w:szCs w:val="18"/>
                <w:vertAlign w:val="subscript"/>
              </w:rPr>
              <w:t>)</w:t>
            </w:r>
            <w:r w:rsidRPr="007C3503">
              <w:rPr>
                <w:rFonts w:cstheme="minorHAnsi"/>
                <w:sz w:val="18"/>
                <w:szCs w:val="18"/>
              </w:rPr>
              <w:t xml:space="preserve">= </w:t>
            </w:r>
            <w:r>
              <w:rPr>
                <w:rFonts w:cstheme="minorHAnsi"/>
                <w:sz w:val="18"/>
                <w:szCs w:val="18"/>
              </w:rPr>
              <w:t>6.45</w:t>
            </w:r>
          </w:p>
          <w:p w:rsidR="00D1564D" w:rsidRPr="007C3503" w:rsidRDefault="00D1564D" w:rsidP="00D156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C3503">
              <w:rPr>
                <w:rFonts w:cstheme="minorHAnsi"/>
                <w:sz w:val="18"/>
                <w:szCs w:val="18"/>
              </w:rPr>
              <w:t>HFSD-</w:t>
            </w:r>
            <w:proofErr w:type="spellStart"/>
            <w:r w:rsidRPr="007C3503">
              <w:rPr>
                <w:rFonts w:cstheme="minorHAnsi"/>
                <w:sz w:val="18"/>
                <w:szCs w:val="18"/>
              </w:rPr>
              <w:t>vehicle</w:t>
            </w:r>
            <w:proofErr w:type="spellEnd"/>
            <w:r w:rsidRPr="007C3503">
              <w:rPr>
                <w:rFonts w:cstheme="minorHAnsi"/>
                <w:sz w:val="18"/>
                <w:szCs w:val="18"/>
              </w:rPr>
              <w:t> </w:t>
            </w:r>
            <w:r>
              <w:rPr>
                <w:rFonts w:cstheme="minorHAnsi"/>
                <w:sz w:val="18"/>
                <w:szCs w:val="18"/>
              </w:rPr>
              <w:t>8</w:t>
            </w:r>
            <w:proofErr w:type="gramStart"/>
            <w:r>
              <w:rPr>
                <w:rFonts w:cstheme="minorHAnsi"/>
                <w:sz w:val="18"/>
                <w:szCs w:val="18"/>
              </w:rPr>
              <w:t>h</w:t>
            </w:r>
            <w:r w:rsidRPr="007C3503">
              <w:rPr>
                <w:rFonts w:cstheme="minorHAnsi"/>
                <w:sz w:val="18"/>
                <w:szCs w:val="18"/>
              </w:rPr>
              <w:t>:</w:t>
            </w:r>
            <w:proofErr w:type="gramEnd"/>
            <w:r w:rsidRPr="007C3503">
              <w:rPr>
                <w:rFonts w:cstheme="minorHAnsi"/>
                <w:sz w:val="18"/>
                <w:szCs w:val="18"/>
              </w:rPr>
              <w:t xml:space="preserve"> t</w:t>
            </w:r>
            <w:r w:rsidRPr="007C3503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6</w:t>
            </w:r>
            <w:r w:rsidRPr="007C3503">
              <w:rPr>
                <w:rFonts w:cstheme="minorHAnsi"/>
                <w:sz w:val="18"/>
                <w:szCs w:val="18"/>
                <w:vertAlign w:val="subscript"/>
              </w:rPr>
              <w:t>)</w:t>
            </w:r>
            <w:r w:rsidRPr="007C3503">
              <w:rPr>
                <w:rFonts w:cstheme="minorHAnsi"/>
                <w:sz w:val="18"/>
                <w:szCs w:val="18"/>
              </w:rPr>
              <w:t xml:space="preserve">= </w:t>
            </w:r>
            <w:r>
              <w:rPr>
                <w:rFonts w:cstheme="minorHAnsi"/>
                <w:sz w:val="18"/>
                <w:szCs w:val="18"/>
              </w:rPr>
              <w:t>0.29</w:t>
            </w:r>
          </w:p>
          <w:p w:rsidR="00D1564D" w:rsidRPr="007C3503" w:rsidRDefault="00D1564D" w:rsidP="00D156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C3503">
              <w:rPr>
                <w:rFonts w:cstheme="minorHAnsi"/>
                <w:sz w:val="18"/>
                <w:szCs w:val="18"/>
              </w:rPr>
              <w:t>HFSD-</w:t>
            </w:r>
            <w:proofErr w:type="spellStart"/>
            <w:r w:rsidRPr="007C3503">
              <w:rPr>
                <w:rFonts w:cstheme="minorHAnsi"/>
                <w:sz w:val="18"/>
                <w:szCs w:val="18"/>
              </w:rPr>
              <w:t>Temsi</w:t>
            </w:r>
            <w:proofErr w:type="spellEnd"/>
            <w:r w:rsidRPr="007C3503">
              <w:rPr>
                <w:rFonts w:cstheme="minorHAnsi"/>
                <w:sz w:val="18"/>
                <w:szCs w:val="18"/>
              </w:rPr>
              <w:t> </w:t>
            </w:r>
            <w:r>
              <w:rPr>
                <w:rFonts w:cstheme="minorHAnsi"/>
                <w:sz w:val="18"/>
                <w:szCs w:val="18"/>
              </w:rPr>
              <w:t>8</w:t>
            </w:r>
            <w:proofErr w:type="gramStart"/>
            <w:r>
              <w:rPr>
                <w:rFonts w:cstheme="minorHAnsi"/>
                <w:sz w:val="18"/>
                <w:szCs w:val="18"/>
              </w:rPr>
              <w:t>h</w:t>
            </w:r>
            <w:r w:rsidRPr="007C3503">
              <w:rPr>
                <w:rFonts w:cstheme="minorHAnsi"/>
                <w:sz w:val="18"/>
                <w:szCs w:val="18"/>
              </w:rPr>
              <w:t>:</w:t>
            </w:r>
            <w:proofErr w:type="gramEnd"/>
            <w:r w:rsidRPr="007C3503">
              <w:rPr>
                <w:rFonts w:cstheme="minorHAnsi"/>
                <w:sz w:val="18"/>
                <w:szCs w:val="18"/>
              </w:rPr>
              <w:t xml:space="preserve"> t</w:t>
            </w:r>
            <w:r w:rsidRPr="007C3503">
              <w:rPr>
                <w:rFonts w:cstheme="minorHAnsi"/>
                <w:sz w:val="18"/>
                <w:szCs w:val="18"/>
                <w:vertAlign w:val="subscript"/>
              </w:rPr>
              <w:t>(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7</w:t>
            </w:r>
            <w:r w:rsidRPr="007C3503">
              <w:rPr>
                <w:rFonts w:cstheme="minorHAnsi"/>
                <w:sz w:val="18"/>
                <w:szCs w:val="18"/>
                <w:vertAlign w:val="subscript"/>
              </w:rPr>
              <w:t>)</w:t>
            </w:r>
            <w:r w:rsidRPr="007C3503">
              <w:rPr>
                <w:rFonts w:cstheme="minorHAnsi"/>
                <w:sz w:val="18"/>
                <w:szCs w:val="18"/>
              </w:rPr>
              <w:t xml:space="preserve">= </w:t>
            </w:r>
            <w:r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564D" w:rsidRPr="007C3503" w:rsidRDefault="00D1564D" w:rsidP="00D156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5</w:t>
            </w:r>
          </w:p>
          <w:p w:rsidR="00D1564D" w:rsidRPr="007C3503" w:rsidRDefault="00D1564D" w:rsidP="00D156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</w:t>
            </w:r>
          </w:p>
          <w:p w:rsidR="00D1564D" w:rsidRPr="007C3503" w:rsidRDefault="00D1564D" w:rsidP="00D156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8</w:t>
            </w:r>
          </w:p>
          <w:p w:rsidR="00D1564D" w:rsidRPr="007C3503" w:rsidRDefault="00D1564D" w:rsidP="00D156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7C350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5</w:t>
            </w:r>
          </w:p>
        </w:tc>
      </w:tr>
      <w:tr w:rsidR="009A2085" w:rsidRPr="009A2085" w:rsidTr="009A2085">
        <w:trPr>
          <w:trHeight w:val="415"/>
        </w:trPr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CBB" w:rsidRPr="009A2085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BB" w:rsidRPr="009A2085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BB" w:rsidRPr="00D1564D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7CBB" w:rsidRPr="00D1564D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CBB" w:rsidRPr="00D1564D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564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wo-way</w:t>
            </w:r>
            <w:proofErr w:type="spellEnd"/>
            <w:r w:rsidRPr="00D1564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ANOVA</w:t>
            </w:r>
          </w:p>
        </w:tc>
        <w:tc>
          <w:tcPr>
            <w:tcW w:w="2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7CBB" w:rsidRPr="00D1564D" w:rsidRDefault="00D1564D" w:rsidP="002816F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D1564D">
              <w:rPr>
                <w:rFonts w:cstheme="minorHAnsi"/>
                <w:sz w:val="18"/>
                <w:szCs w:val="18"/>
                <w:lang w:val="en-GB"/>
              </w:rPr>
              <w:t>drug</w:t>
            </w:r>
            <w:r w:rsidR="00557CBB" w:rsidRPr="00D1564D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proofErr w:type="gramStart"/>
            <w:r w:rsidR="007C3503" w:rsidRPr="00D1564D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7C3503" w:rsidRPr="00D1564D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7C3503" w:rsidRPr="00D1564D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5)</w:t>
            </w:r>
            <w:r w:rsidR="007C3503" w:rsidRPr="00D1564D"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 w:rsidRPr="00D1564D">
              <w:rPr>
                <w:rFonts w:cstheme="minorHAnsi"/>
                <w:sz w:val="18"/>
                <w:szCs w:val="18"/>
                <w:lang w:val="en-GB"/>
              </w:rPr>
              <w:t>4.32</w:t>
            </w:r>
          </w:p>
          <w:p w:rsidR="00557CBB" w:rsidRPr="00D1564D" w:rsidRDefault="00D1564D" w:rsidP="002816F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D1564D">
              <w:rPr>
                <w:rFonts w:cstheme="minorHAnsi"/>
                <w:sz w:val="18"/>
                <w:szCs w:val="18"/>
                <w:lang w:val="en-GB"/>
              </w:rPr>
              <w:t>time</w:t>
            </w:r>
            <w:r w:rsidR="00557CBB" w:rsidRPr="00D1564D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proofErr w:type="gramStart"/>
            <w:r w:rsidR="007C3503" w:rsidRPr="00D1564D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7C3503" w:rsidRPr="00D1564D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7C3503" w:rsidRPr="00D1564D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5)</w:t>
            </w:r>
            <w:r w:rsidR="007C3503" w:rsidRPr="00D1564D"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 w:rsidRPr="00D1564D">
              <w:rPr>
                <w:rFonts w:cstheme="minorHAnsi"/>
                <w:sz w:val="18"/>
                <w:szCs w:val="18"/>
                <w:lang w:val="en-GB"/>
              </w:rPr>
              <w:t>12.02</w:t>
            </w:r>
            <w:r w:rsidR="00557CBB" w:rsidRPr="00D156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557CBB" w:rsidRPr="00D1564D" w:rsidRDefault="00D1564D" w:rsidP="002816F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D1564D">
              <w:rPr>
                <w:rFonts w:cstheme="minorHAnsi"/>
                <w:sz w:val="18"/>
                <w:szCs w:val="18"/>
                <w:lang w:val="en-GB"/>
              </w:rPr>
              <w:t xml:space="preserve">drug x </w:t>
            </w:r>
            <w:r w:rsidR="000D2C34" w:rsidRPr="00D1564D">
              <w:rPr>
                <w:rFonts w:cstheme="minorHAnsi"/>
                <w:sz w:val="18"/>
                <w:szCs w:val="18"/>
                <w:lang w:val="en-GB"/>
              </w:rPr>
              <w:t>time</w:t>
            </w:r>
            <w:r w:rsidR="00557CBB" w:rsidRPr="00D1564D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proofErr w:type="gramStart"/>
            <w:r w:rsidR="007C3503" w:rsidRPr="00D1564D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7C3503" w:rsidRPr="00D1564D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="007C3503" w:rsidRPr="00D1564D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5)</w:t>
            </w:r>
            <w:r w:rsidR="007C3503" w:rsidRPr="00D1564D"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 w:rsidRPr="00D1564D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557CBB" w:rsidRPr="00D156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D1564D">
              <w:rPr>
                <w:rFonts w:cstheme="minorHAnsi"/>
                <w:sz w:val="18"/>
                <w:szCs w:val="18"/>
                <w:lang w:val="en-GB"/>
              </w:rPr>
              <w:t>0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7CBB" w:rsidRPr="00D1564D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1564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</w:t>
            </w:r>
            <w:r w:rsidR="00D1564D" w:rsidRPr="00D1564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8</w:t>
            </w:r>
          </w:p>
          <w:p w:rsidR="00557CBB" w:rsidRPr="00D1564D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1564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 w:rsidR="00D1564D" w:rsidRPr="00D1564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019</w:t>
            </w:r>
          </w:p>
          <w:p w:rsidR="00557CBB" w:rsidRPr="00D1564D" w:rsidRDefault="00557CBB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1564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</w:t>
            </w:r>
            <w:r w:rsidR="007C3503" w:rsidRPr="00D1564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</w:tbl>
    <w:p w:rsidR="00557CBB" w:rsidRDefault="00557CBB" w:rsidP="00557CBB">
      <w:pPr>
        <w:rPr>
          <w:lang w:val="en-GB"/>
        </w:rPr>
      </w:pPr>
    </w:p>
    <w:tbl>
      <w:tblPr>
        <w:tblW w:w="10070" w:type="dxa"/>
        <w:tblInd w:w="-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4"/>
        <w:gridCol w:w="1701"/>
        <w:gridCol w:w="692"/>
        <w:gridCol w:w="1162"/>
        <w:gridCol w:w="1467"/>
        <w:gridCol w:w="2842"/>
        <w:gridCol w:w="922"/>
      </w:tblGrid>
      <w:tr w:rsidR="002064CF" w:rsidRPr="00837A27" w:rsidTr="000C4BBA">
        <w:trPr>
          <w:trHeight w:val="131"/>
        </w:trPr>
        <w:tc>
          <w:tcPr>
            <w:tcW w:w="12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64CF" w:rsidRPr="00837A27" w:rsidRDefault="002064CF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37A27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lastRenderedPageBreak/>
              <w:t>Supplementary</w:t>
            </w:r>
            <w:proofErr w:type="spellEnd"/>
          </w:p>
          <w:p w:rsidR="002064CF" w:rsidRPr="00837A27" w:rsidRDefault="002064CF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837A27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Figure 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64CF" w:rsidRPr="00837A27" w:rsidRDefault="002064CF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</w:pPr>
            <w:r w:rsidRPr="00837A27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  <w:t>Experiment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64CF" w:rsidRPr="00837A27" w:rsidRDefault="002064CF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</w:pPr>
            <w:r w:rsidRPr="00837A27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  <w:t>Sample size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64CF" w:rsidRPr="00837A27" w:rsidRDefault="002064CF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</w:pPr>
            <w:r w:rsidRPr="00837A27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  <w:t xml:space="preserve">Normality </w:t>
            </w:r>
            <w:r w:rsidRPr="00837A27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  <w:br/>
              <w:t>(Kolmogorov-Smirnov)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64CF" w:rsidRPr="00837A27" w:rsidRDefault="002064CF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37A27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Analysis</w:t>
            </w:r>
            <w:proofErr w:type="spellEnd"/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64CF" w:rsidRPr="00E05293" w:rsidRDefault="002064CF" w:rsidP="002816F8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05293">
              <w:rPr>
                <w:rFonts w:cstheme="minorHAnsi"/>
                <w:b/>
                <w:sz w:val="18"/>
                <w:szCs w:val="18"/>
                <w:lang w:val="en-GB"/>
              </w:rPr>
              <w:t>t or F-ratios</w:t>
            </w:r>
          </w:p>
          <w:p w:rsidR="002064CF" w:rsidRPr="00E05293" w:rsidRDefault="002064CF" w:rsidP="002816F8">
            <w:pPr>
              <w:spacing w:after="0" w:line="240" w:lineRule="auto"/>
              <w:jc w:val="center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E05293">
              <w:rPr>
                <w:rFonts w:cstheme="minorHAnsi"/>
                <w:i/>
                <w:sz w:val="18"/>
                <w:szCs w:val="18"/>
                <w:lang w:val="en-GB"/>
              </w:rPr>
              <w:t>(post-hoc tests reported in Figures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64CF" w:rsidRPr="00837A27" w:rsidRDefault="002064CF" w:rsidP="002816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837A2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P values</w:t>
            </w:r>
          </w:p>
        </w:tc>
      </w:tr>
      <w:tr w:rsidR="002064CF" w:rsidRPr="002064CF" w:rsidTr="000C4BBA">
        <w:trPr>
          <w:trHeight w:val="633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64CF" w:rsidRPr="00BA2883" w:rsidRDefault="002064CF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64CF" w:rsidRPr="00BA2883" w:rsidRDefault="002064CF" w:rsidP="002816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fr-FR"/>
              </w:rPr>
              <w:t>Fos expression</w:t>
            </w:r>
          </w:p>
          <w:p w:rsidR="002064CF" w:rsidRPr="00BA2883" w:rsidRDefault="002064CF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ORM training</w:t>
            </w:r>
          </w:p>
          <w:p w:rsidR="002064CF" w:rsidRPr="00BA2883" w:rsidRDefault="002064CF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CB1R antagonist 0h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64CF" w:rsidRPr="00BA2883" w:rsidRDefault="002064CF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6-8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64CF" w:rsidRPr="00BA2883" w:rsidRDefault="002064CF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64CF" w:rsidRPr="00BA2883" w:rsidRDefault="002064CF" w:rsidP="00281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wo-way</w:t>
            </w:r>
            <w:proofErr w:type="spellEnd"/>
            <w:r w:rsidRPr="00BA28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ANOVA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64CF" w:rsidRPr="00BA2883" w:rsidRDefault="002064CF" w:rsidP="002816F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CA3: diet x drug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6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7.84</w:t>
            </w:r>
          </w:p>
          <w:p w:rsidR="002064CF" w:rsidRPr="00BA2883" w:rsidRDefault="002064CF" w:rsidP="002816F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CA1: diet x drug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6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2.84</w:t>
            </w:r>
          </w:p>
          <w:p w:rsidR="002064CF" w:rsidRPr="00BA2883" w:rsidRDefault="002064CF" w:rsidP="002816F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A2883">
              <w:rPr>
                <w:rFonts w:cstheme="minorHAnsi"/>
                <w:sz w:val="18"/>
                <w:szCs w:val="18"/>
                <w:lang w:val="en-GB"/>
              </w:rPr>
              <w:t xml:space="preserve">DG: diet x drug: </w:t>
            </w:r>
            <w:proofErr w:type="gramStart"/>
            <w:r w:rsidRPr="00BA2883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BA2883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,26)</w:t>
            </w:r>
            <w:r w:rsidRPr="00BA2883">
              <w:rPr>
                <w:rFonts w:cstheme="minorHAnsi"/>
                <w:sz w:val="18"/>
                <w:szCs w:val="18"/>
                <w:lang w:val="en-GB"/>
              </w:rPr>
              <w:t>= 1.53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64CF" w:rsidRPr="00BA2883" w:rsidRDefault="002064CF" w:rsidP="002816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95</w:t>
            </w:r>
          </w:p>
          <w:p w:rsidR="002064CF" w:rsidRPr="00BA2883" w:rsidRDefault="002064CF" w:rsidP="002816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0</w:t>
            </w:r>
          </w:p>
          <w:p w:rsidR="002064CF" w:rsidRPr="002064CF" w:rsidRDefault="002064CF" w:rsidP="002816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BA2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</w:tbl>
    <w:p w:rsidR="002064CF" w:rsidRPr="00953AB7" w:rsidRDefault="002064CF" w:rsidP="00910795">
      <w:pPr>
        <w:rPr>
          <w:lang w:val="en-GB"/>
        </w:rPr>
      </w:pPr>
    </w:p>
    <w:sectPr w:rsidR="002064CF" w:rsidRPr="00953A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D8D"/>
    <w:rsid w:val="00023A14"/>
    <w:rsid w:val="00024CB5"/>
    <w:rsid w:val="00035A95"/>
    <w:rsid w:val="0007627A"/>
    <w:rsid w:val="000B17B7"/>
    <w:rsid w:val="000C4BBA"/>
    <w:rsid w:val="000D2C34"/>
    <w:rsid w:val="000E1C53"/>
    <w:rsid w:val="000F336D"/>
    <w:rsid w:val="000F4FE7"/>
    <w:rsid w:val="000F7914"/>
    <w:rsid w:val="00130330"/>
    <w:rsid w:val="00155493"/>
    <w:rsid w:val="0019058E"/>
    <w:rsid w:val="001941CD"/>
    <w:rsid w:val="001C0322"/>
    <w:rsid w:val="001C381B"/>
    <w:rsid w:val="002064CF"/>
    <w:rsid w:val="002359D0"/>
    <w:rsid w:val="00236DD9"/>
    <w:rsid w:val="00270B62"/>
    <w:rsid w:val="002816F8"/>
    <w:rsid w:val="00283F69"/>
    <w:rsid w:val="00333FCD"/>
    <w:rsid w:val="003724CD"/>
    <w:rsid w:val="003D3972"/>
    <w:rsid w:val="003F51E4"/>
    <w:rsid w:val="00473580"/>
    <w:rsid w:val="004B715C"/>
    <w:rsid w:val="004D5781"/>
    <w:rsid w:val="00515281"/>
    <w:rsid w:val="00521717"/>
    <w:rsid w:val="005227E7"/>
    <w:rsid w:val="00541794"/>
    <w:rsid w:val="00555BA6"/>
    <w:rsid w:val="00557CBB"/>
    <w:rsid w:val="00582903"/>
    <w:rsid w:val="005D6B95"/>
    <w:rsid w:val="005F35E0"/>
    <w:rsid w:val="006653CC"/>
    <w:rsid w:val="00671944"/>
    <w:rsid w:val="006747C7"/>
    <w:rsid w:val="00687918"/>
    <w:rsid w:val="006C7898"/>
    <w:rsid w:val="00701575"/>
    <w:rsid w:val="00722DEF"/>
    <w:rsid w:val="00735DC5"/>
    <w:rsid w:val="007A7D8D"/>
    <w:rsid w:val="007B4C9F"/>
    <w:rsid w:val="007C3503"/>
    <w:rsid w:val="007D1C8A"/>
    <w:rsid w:val="008202A7"/>
    <w:rsid w:val="00833E7C"/>
    <w:rsid w:val="00837A27"/>
    <w:rsid w:val="00850C8D"/>
    <w:rsid w:val="008B1F5B"/>
    <w:rsid w:val="00910795"/>
    <w:rsid w:val="00935585"/>
    <w:rsid w:val="00953AB7"/>
    <w:rsid w:val="009701B3"/>
    <w:rsid w:val="009A0CC8"/>
    <w:rsid w:val="009A2085"/>
    <w:rsid w:val="00A1176A"/>
    <w:rsid w:val="00A229EB"/>
    <w:rsid w:val="00A46106"/>
    <w:rsid w:val="00A951DE"/>
    <w:rsid w:val="00AE5095"/>
    <w:rsid w:val="00B172A0"/>
    <w:rsid w:val="00B242E7"/>
    <w:rsid w:val="00B44A24"/>
    <w:rsid w:val="00B54535"/>
    <w:rsid w:val="00B935CF"/>
    <w:rsid w:val="00BA2883"/>
    <w:rsid w:val="00BF1F35"/>
    <w:rsid w:val="00C8000F"/>
    <w:rsid w:val="00CA3379"/>
    <w:rsid w:val="00D1564D"/>
    <w:rsid w:val="00D37E48"/>
    <w:rsid w:val="00DD75C2"/>
    <w:rsid w:val="00E05293"/>
    <w:rsid w:val="00E24DEA"/>
    <w:rsid w:val="00E47199"/>
    <w:rsid w:val="00E84CC7"/>
    <w:rsid w:val="00EC6B31"/>
    <w:rsid w:val="00ED27DC"/>
    <w:rsid w:val="00EF1135"/>
    <w:rsid w:val="00F1466A"/>
    <w:rsid w:val="00F213C1"/>
    <w:rsid w:val="00FF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D7FBC5-4BFA-417D-9AEA-19CF38D75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38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FC4CE0-36F4-486B-B420-38911B145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9</Words>
  <Characters>44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Ferreira</dc:creator>
  <cp:keywords/>
  <dc:description/>
  <cp:lastModifiedBy>Guillaume Ferreira</cp:lastModifiedBy>
  <cp:revision>2</cp:revision>
  <dcterms:created xsi:type="dcterms:W3CDTF">2025-06-27T13:09:00Z</dcterms:created>
  <dcterms:modified xsi:type="dcterms:W3CDTF">2025-06-27T13:09:00Z</dcterms:modified>
</cp:coreProperties>
</file>